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6176" w:rsidRDefault="00F312F5" w:rsidP="00775F37">
      <w:pPr>
        <w:pStyle w:val="Heading2"/>
        <w:spacing w:line="480" w:lineRule="auto"/>
        <w:contextualSpacing/>
        <w:jc w:val="both"/>
      </w:pPr>
      <w:r>
        <w:t>Supplementary Methods</w:t>
      </w:r>
    </w:p>
    <w:p w:rsidR="00F312F5" w:rsidRPr="00666AB3" w:rsidRDefault="00F312F5" w:rsidP="00775F37">
      <w:pPr>
        <w:spacing w:line="480" w:lineRule="auto"/>
        <w:jc w:val="both"/>
        <w:rPr>
          <w:rFonts w:ascii="Times New Roman" w:hAnsi="Times New Roman"/>
          <w:sz w:val="24"/>
          <w:szCs w:val="24"/>
          <w:lang w:bidi="en-US"/>
        </w:rPr>
      </w:pPr>
      <w:r w:rsidRPr="00666AB3">
        <w:rPr>
          <w:rFonts w:ascii="Times New Roman" w:hAnsi="Times New Roman"/>
          <w:sz w:val="24"/>
          <w:szCs w:val="24"/>
          <w:lang w:bidi="en-US"/>
        </w:rPr>
        <w:t>β2M kinetic simulations were based on  variable volume model</w:t>
      </w:r>
      <w:r w:rsidR="007F2560" w:rsidRPr="00666AB3">
        <w:rPr>
          <w:rFonts w:ascii="Times New Roman" w:hAnsi="Times New Roman"/>
          <w:sz w:val="24"/>
          <w:szCs w:val="24"/>
          <w:lang w:bidi="en-US"/>
        </w:rPr>
        <w:t xml:space="preserve"> </w:t>
      </w:r>
      <w:r w:rsidRPr="00666AB3">
        <w:rPr>
          <w:rFonts w:ascii="Times New Roman" w:hAnsi="Times New Roman"/>
          <w:sz w:val="24"/>
          <w:szCs w:val="24"/>
        </w:rPr>
        <w:t xml:space="preserve">with two compartments: a </w:t>
      </w:r>
      <w:r w:rsidRPr="00666AB3">
        <w:rPr>
          <w:rFonts w:ascii="Times New Roman" w:hAnsi="Times New Roman"/>
          <w:i/>
          <w:sz w:val="24"/>
          <w:szCs w:val="24"/>
        </w:rPr>
        <w:t xml:space="preserve">perfusing </w:t>
      </w:r>
      <w:r w:rsidRPr="00666AB3">
        <w:rPr>
          <w:rFonts w:ascii="Times New Roman" w:hAnsi="Times New Roman"/>
          <w:sz w:val="24"/>
          <w:szCs w:val="24"/>
        </w:rPr>
        <w:t>(</w:t>
      </w:r>
      <w:r w:rsidRPr="00666AB3">
        <w:rPr>
          <w:rFonts w:ascii="Times New Roman" w:hAnsi="Times New Roman"/>
          <w:i/>
          <w:sz w:val="24"/>
          <w:szCs w:val="24"/>
        </w:rPr>
        <w:t>central, plasma</w:t>
      </w:r>
      <w:r w:rsidRPr="00666AB3">
        <w:rPr>
          <w:rFonts w:ascii="Times New Roman" w:hAnsi="Times New Roman"/>
          <w:sz w:val="24"/>
          <w:szCs w:val="24"/>
        </w:rPr>
        <w:t>)</w:t>
      </w:r>
      <w:r w:rsidRPr="00666AB3">
        <w:rPr>
          <w:rFonts w:ascii="Times New Roman" w:hAnsi="Times New Roman"/>
          <w:i/>
          <w:sz w:val="24"/>
          <w:szCs w:val="24"/>
        </w:rPr>
        <w:t xml:space="preserve"> </w:t>
      </w:r>
      <w:r w:rsidRPr="00666AB3">
        <w:rPr>
          <w:rFonts w:ascii="Times New Roman" w:hAnsi="Times New Roman"/>
          <w:sz w:val="24"/>
          <w:szCs w:val="24"/>
        </w:rPr>
        <w:t xml:space="preserve">and </w:t>
      </w:r>
      <w:r w:rsidRPr="00666AB3">
        <w:rPr>
          <w:rFonts w:ascii="Times New Roman" w:hAnsi="Times New Roman"/>
          <w:i/>
          <w:sz w:val="24"/>
          <w:szCs w:val="24"/>
        </w:rPr>
        <w:t xml:space="preserve">a non-perfusing </w:t>
      </w:r>
      <w:r w:rsidRPr="00666AB3">
        <w:rPr>
          <w:rFonts w:ascii="Times New Roman" w:hAnsi="Times New Roman"/>
          <w:sz w:val="24"/>
          <w:szCs w:val="24"/>
        </w:rPr>
        <w:t>(</w:t>
      </w:r>
      <w:r w:rsidRPr="00666AB3">
        <w:rPr>
          <w:rFonts w:ascii="Times New Roman" w:hAnsi="Times New Roman"/>
          <w:i/>
          <w:sz w:val="24"/>
          <w:szCs w:val="24"/>
        </w:rPr>
        <w:t>peripheral, tissue, extravascular</w:t>
      </w:r>
      <w:r w:rsidRPr="00666AB3">
        <w:rPr>
          <w:rFonts w:ascii="Times New Roman" w:hAnsi="Times New Roman"/>
          <w:sz w:val="24"/>
          <w:szCs w:val="24"/>
        </w:rPr>
        <w:t xml:space="preserve">) one with volumes of distribution </w:t>
      </w:r>
      <w:r w:rsidRPr="00666AB3">
        <w:rPr>
          <w:rFonts w:ascii="Times New Roman" w:hAnsi="Times New Roman"/>
          <w:i/>
          <w:sz w:val="24"/>
          <w:szCs w:val="24"/>
        </w:rPr>
        <w:t>V</w:t>
      </w:r>
      <w:r w:rsidRPr="00666AB3">
        <w:rPr>
          <w:rFonts w:ascii="Times New Roman" w:hAnsi="Times New Roman"/>
          <w:i/>
          <w:sz w:val="24"/>
          <w:szCs w:val="24"/>
          <w:vertAlign w:val="subscript"/>
        </w:rPr>
        <w:t>P</w:t>
      </w:r>
      <w:r w:rsidRPr="00666AB3">
        <w:rPr>
          <w:rFonts w:ascii="Times New Roman" w:hAnsi="Times New Roman"/>
          <w:sz w:val="24"/>
          <w:szCs w:val="24"/>
        </w:rPr>
        <w:t xml:space="preserve"> and </w:t>
      </w:r>
      <w:r w:rsidRPr="00666AB3">
        <w:rPr>
          <w:rFonts w:ascii="Times New Roman" w:hAnsi="Times New Roman"/>
          <w:i/>
          <w:sz w:val="24"/>
          <w:szCs w:val="24"/>
        </w:rPr>
        <w:t>V</w:t>
      </w:r>
      <w:r w:rsidRPr="00666AB3">
        <w:rPr>
          <w:rFonts w:ascii="Times New Roman" w:hAnsi="Times New Roman"/>
          <w:i/>
          <w:sz w:val="24"/>
          <w:szCs w:val="24"/>
          <w:vertAlign w:val="subscript"/>
        </w:rPr>
        <w:t>NP</w:t>
      </w:r>
      <w:r w:rsidRPr="00666AB3">
        <w:rPr>
          <w:rFonts w:ascii="Times New Roman" w:hAnsi="Times New Roman"/>
          <w:sz w:val="24"/>
          <w:szCs w:val="24"/>
        </w:rPr>
        <w:t xml:space="preserve"> respectively (</w:t>
      </w:r>
      <w:r w:rsidR="002F2B26">
        <w:rPr>
          <w:rFonts w:ascii="Times New Roman" w:hAnsi="Times New Roman"/>
          <w:sz w:val="24"/>
          <w:szCs w:val="24"/>
        </w:rPr>
        <w:t>S4 Fig.</w:t>
      </w:r>
      <w:r w:rsidRPr="00666AB3">
        <w:rPr>
          <w:rFonts w:ascii="Times New Roman" w:hAnsi="Times New Roman"/>
          <w:sz w:val="24"/>
          <w:szCs w:val="24"/>
        </w:rPr>
        <w:t>). Generation (</w:t>
      </w:r>
      <w:r w:rsidRPr="00666AB3">
        <w:rPr>
          <w:rFonts w:ascii="Times New Roman" w:hAnsi="Times New Roman"/>
          <w:i/>
          <w:sz w:val="24"/>
          <w:szCs w:val="24"/>
        </w:rPr>
        <w:t>G</w:t>
      </w:r>
      <w:r w:rsidRPr="00666AB3">
        <w:rPr>
          <w:rFonts w:ascii="Times New Roman" w:hAnsi="Times New Roman"/>
          <w:sz w:val="24"/>
          <w:szCs w:val="24"/>
        </w:rPr>
        <w:t>) occurs proportionally to the volume of each compartment, while β</w:t>
      </w:r>
      <w:r w:rsidRPr="00666AB3">
        <w:rPr>
          <w:rFonts w:ascii="Times New Roman" w:hAnsi="Times New Roman"/>
          <w:sz w:val="24"/>
          <w:szCs w:val="24"/>
          <w:vertAlign w:val="subscript"/>
        </w:rPr>
        <w:t>2</w:t>
      </w:r>
      <w:r w:rsidRPr="00666AB3">
        <w:rPr>
          <w:rFonts w:ascii="Times New Roman" w:hAnsi="Times New Roman"/>
          <w:sz w:val="24"/>
          <w:szCs w:val="24"/>
        </w:rPr>
        <w:t xml:space="preserve">M distributes between the two pools by both diffusion (intercompartmental transfer constant </w:t>
      </w:r>
      <w:r w:rsidRPr="00666AB3">
        <w:rPr>
          <w:rFonts w:ascii="Times New Roman" w:hAnsi="Times New Roman"/>
          <w:i/>
          <w:sz w:val="24"/>
          <w:szCs w:val="24"/>
        </w:rPr>
        <w:t>K</w:t>
      </w:r>
      <w:r w:rsidRPr="00666AB3">
        <w:rPr>
          <w:rFonts w:ascii="Times New Roman" w:hAnsi="Times New Roman"/>
          <w:i/>
          <w:sz w:val="24"/>
          <w:szCs w:val="24"/>
          <w:vertAlign w:val="subscript"/>
        </w:rPr>
        <w:t>IC</w:t>
      </w:r>
      <w:r w:rsidRPr="00666AB3">
        <w:rPr>
          <w:rFonts w:ascii="Times New Roman" w:hAnsi="Times New Roman"/>
          <w:sz w:val="24"/>
          <w:szCs w:val="24"/>
        </w:rPr>
        <w:t>) and convection (volume shifts during dialysis and in the interdialytic interval). β</w:t>
      </w:r>
      <w:r w:rsidRPr="00666AB3">
        <w:rPr>
          <w:rFonts w:ascii="Times New Roman" w:hAnsi="Times New Roman"/>
          <w:sz w:val="24"/>
          <w:szCs w:val="24"/>
          <w:vertAlign w:val="subscript"/>
        </w:rPr>
        <w:t>2</w:t>
      </w:r>
      <w:r w:rsidRPr="00666AB3">
        <w:rPr>
          <w:rFonts w:ascii="Times New Roman" w:hAnsi="Times New Roman"/>
          <w:sz w:val="24"/>
          <w:szCs w:val="24"/>
        </w:rPr>
        <w:t>M is eliminated from the body by combined renal (</w:t>
      </w:r>
      <w:r w:rsidRPr="00666AB3">
        <w:rPr>
          <w:rFonts w:ascii="Times New Roman" w:hAnsi="Times New Roman"/>
          <w:i/>
          <w:sz w:val="24"/>
          <w:szCs w:val="24"/>
        </w:rPr>
        <w:t>K</w:t>
      </w:r>
      <w:r w:rsidRPr="00666AB3">
        <w:rPr>
          <w:rFonts w:ascii="Times New Roman" w:hAnsi="Times New Roman"/>
          <w:i/>
          <w:sz w:val="24"/>
          <w:szCs w:val="24"/>
          <w:vertAlign w:val="subscript"/>
        </w:rPr>
        <w:t>R</w:t>
      </w:r>
      <w:r w:rsidRPr="00666AB3">
        <w:rPr>
          <w:rFonts w:ascii="Times New Roman" w:hAnsi="Times New Roman"/>
          <w:sz w:val="24"/>
          <w:szCs w:val="24"/>
        </w:rPr>
        <w:t>), extrarenal (</w:t>
      </w:r>
      <w:r w:rsidRPr="00666AB3">
        <w:rPr>
          <w:rFonts w:ascii="Times New Roman" w:hAnsi="Times New Roman"/>
          <w:i/>
          <w:sz w:val="24"/>
          <w:szCs w:val="24"/>
        </w:rPr>
        <w:t>K</w:t>
      </w:r>
      <w:r w:rsidRPr="00666AB3">
        <w:rPr>
          <w:rFonts w:ascii="Times New Roman" w:hAnsi="Times New Roman"/>
          <w:i/>
          <w:sz w:val="24"/>
          <w:szCs w:val="24"/>
          <w:vertAlign w:val="subscript"/>
        </w:rPr>
        <w:t>ER</w:t>
      </w:r>
      <w:r w:rsidRPr="00666AB3">
        <w:rPr>
          <w:rFonts w:ascii="Times New Roman" w:hAnsi="Times New Roman"/>
          <w:sz w:val="24"/>
          <w:szCs w:val="24"/>
        </w:rPr>
        <w:t>) and dialytic (K</w:t>
      </w:r>
      <w:r w:rsidRPr="00666AB3">
        <w:rPr>
          <w:rFonts w:ascii="Times New Roman" w:hAnsi="Times New Roman"/>
          <w:sz w:val="24"/>
          <w:szCs w:val="24"/>
          <w:vertAlign w:val="subscript"/>
        </w:rPr>
        <w:t>D</w:t>
      </w:r>
      <w:r w:rsidRPr="00666AB3">
        <w:rPr>
          <w:rFonts w:ascii="Times New Roman" w:hAnsi="Times New Roman"/>
          <w:sz w:val="24"/>
          <w:szCs w:val="24"/>
        </w:rPr>
        <w:t xml:space="preserve">) routes from the perfusing compartment only. </w:t>
      </w:r>
      <w:r w:rsidR="00273D66" w:rsidRPr="00666AB3">
        <w:rPr>
          <w:rFonts w:ascii="Times New Roman" w:hAnsi="Times New Roman"/>
          <w:sz w:val="24"/>
          <w:szCs w:val="24"/>
        </w:rPr>
        <w:t>K</w:t>
      </w:r>
      <w:r w:rsidR="00273D66" w:rsidRPr="00666AB3">
        <w:rPr>
          <w:rFonts w:ascii="Times New Roman" w:hAnsi="Times New Roman"/>
          <w:sz w:val="24"/>
          <w:szCs w:val="24"/>
          <w:vertAlign w:val="subscript"/>
        </w:rPr>
        <w:t>D</w:t>
      </w:r>
      <w:r w:rsidR="00273D66" w:rsidRPr="00666AB3" w:rsidDel="00273D66">
        <w:rPr>
          <w:rFonts w:ascii="Times New Roman" w:hAnsi="Times New Roman"/>
          <w:sz w:val="24"/>
          <w:szCs w:val="24"/>
        </w:rPr>
        <w:t xml:space="preserve"> </w:t>
      </w:r>
      <w:r w:rsidR="00273D66" w:rsidRPr="00666AB3">
        <w:rPr>
          <w:rFonts w:ascii="Times New Roman" w:hAnsi="Times New Roman"/>
          <w:sz w:val="24"/>
          <w:szCs w:val="24"/>
        </w:rPr>
        <w:t>has both convective components (K</w:t>
      </w:r>
      <w:r w:rsidR="00273D66" w:rsidRPr="00666AB3">
        <w:rPr>
          <w:rFonts w:ascii="Times New Roman" w:hAnsi="Times New Roman"/>
          <w:sz w:val="24"/>
          <w:szCs w:val="24"/>
          <w:vertAlign w:val="subscript"/>
        </w:rPr>
        <w:t>conv</w:t>
      </w:r>
      <w:r w:rsidR="00273D66" w:rsidRPr="00666AB3">
        <w:rPr>
          <w:rFonts w:ascii="Times New Roman" w:hAnsi="Times New Roman"/>
          <w:sz w:val="24"/>
          <w:szCs w:val="24"/>
        </w:rPr>
        <w:t xml:space="preserve">, minimal except in patients receiving postdilution hemodiafiltration) and non-convective components comprising of both diffusive and possibly adsorptive components. </w:t>
      </w:r>
      <w:r w:rsidRPr="00666AB3">
        <w:rPr>
          <w:rFonts w:ascii="Times New Roman" w:hAnsi="Times New Roman"/>
          <w:sz w:val="24"/>
          <w:szCs w:val="24"/>
        </w:rPr>
        <w:t xml:space="preserve">Changes in the volumes of the two compartments occur during dialysis (ultrafitration, rate </w:t>
      </w:r>
      <w:r w:rsidRPr="00666AB3">
        <w:rPr>
          <w:rFonts w:ascii="Times New Roman" w:hAnsi="Times New Roman"/>
          <w:i/>
          <w:sz w:val="24"/>
          <w:szCs w:val="24"/>
        </w:rPr>
        <w:t>Q</w:t>
      </w:r>
      <w:r w:rsidRPr="00666AB3">
        <w:rPr>
          <w:rFonts w:ascii="Times New Roman" w:hAnsi="Times New Roman"/>
          <w:i/>
          <w:sz w:val="24"/>
          <w:szCs w:val="24"/>
          <w:vertAlign w:val="subscript"/>
        </w:rPr>
        <w:t>UF</w:t>
      </w:r>
      <w:r w:rsidRPr="00666AB3">
        <w:rPr>
          <w:rFonts w:ascii="Times New Roman" w:hAnsi="Times New Roman"/>
          <w:sz w:val="24"/>
          <w:szCs w:val="24"/>
        </w:rPr>
        <w:t xml:space="preserve">) and in the interdialytic period (fluid intake, with rate </w:t>
      </w:r>
      <w:r w:rsidRPr="00666AB3">
        <w:rPr>
          <w:rFonts w:ascii="Times New Roman" w:hAnsi="Times New Roman"/>
          <w:i/>
          <w:sz w:val="24"/>
          <w:szCs w:val="24"/>
        </w:rPr>
        <w:t>α</w:t>
      </w:r>
      <w:r w:rsidRPr="00666AB3">
        <w:rPr>
          <w:rFonts w:ascii="Times New Roman" w:hAnsi="Times New Roman"/>
          <w:sz w:val="24"/>
          <w:szCs w:val="24"/>
        </w:rPr>
        <w:t>) so that the relative volume (</w:t>
      </w:r>
      <w:r w:rsidRPr="00666AB3">
        <w:rPr>
          <w:rFonts w:ascii="Times New Roman" w:hAnsi="Times New Roman"/>
          <w:i/>
          <w:sz w:val="24"/>
          <w:szCs w:val="24"/>
        </w:rPr>
        <w:t>V</w:t>
      </w:r>
      <w:r w:rsidRPr="00666AB3">
        <w:rPr>
          <w:rFonts w:ascii="Times New Roman" w:hAnsi="Times New Roman"/>
          <w:i/>
          <w:sz w:val="24"/>
          <w:szCs w:val="24"/>
          <w:vertAlign w:val="subscript"/>
        </w:rPr>
        <w:t>P</w:t>
      </w:r>
      <w:r w:rsidRPr="00666AB3">
        <w:rPr>
          <w:rFonts w:ascii="Times New Roman" w:hAnsi="Times New Roman"/>
          <w:i/>
          <w:sz w:val="24"/>
          <w:szCs w:val="24"/>
        </w:rPr>
        <w:t>/V</w:t>
      </w:r>
      <w:r w:rsidRPr="00666AB3">
        <w:rPr>
          <w:rFonts w:ascii="Times New Roman" w:hAnsi="Times New Roman"/>
          <w:i/>
          <w:sz w:val="24"/>
          <w:szCs w:val="24"/>
          <w:vertAlign w:val="subscript"/>
        </w:rPr>
        <w:t>NP</w:t>
      </w:r>
      <w:r w:rsidRPr="00666AB3">
        <w:rPr>
          <w:rFonts w:ascii="Times New Roman" w:hAnsi="Times New Roman"/>
          <w:sz w:val="24"/>
          <w:szCs w:val="24"/>
        </w:rPr>
        <w:t xml:space="preserve">) stays constant both intra (Θ=1) and inter-dialytically (Θ=0). </w:t>
      </w:r>
    </w:p>
    <w:p w:rsidR="00FE78B0" w:rsidRPr="00666AB3" w:rsidRDefault="00F312F5" w:rsidP="00775F37">
      <w:pPr>
        <w:pStyle w:val="Caption"/>
        <w:spacing w:line="480" w:lineRule="auto"/>
        <w:jc w:val="both"/>
        <w:rPr>
          <w:rFonts w:ascii="Times New Roman" w:hAnsi="Times New Roman"/>
          <w:b w:val="0"/>
          <w:szCs w:val="24"/>
        </w:rPr>
      </w:pPr>
      <w:r w:rsidRPr="00666AB3">
        <w:rPr>
          <w:rFonts w:ascii="Times New Roman" w:hAnsi="Times New Roman"/>
          <w:b w:val="0"/>
          <w:i/>
          <w:szCs w:val="24"/>
        </w:rPr>
        <w:t xml:space="preserve">Simulations: </w:t>
      </w:r>
      <w:r w:rsidRPr="00666AB3">
        <w:rPr>
          <w:rFonts w:ascii="Times New Roman" w:hAnsi="Times New Roman"/>
          <w:b w:val="0"/>
          <w:szCs w:val="24"/>
        </w:rPr>
        <w:t>We simulated the kinetic parameters (</w:t>
      </w:r>
      <w:r w:rsidRPr="00666AB3">
        <w:rPr>
          <w:rFonts w:ascii="Times New Roman" w:hAnsi="Times New Roman"/>
          <w:b w:val="0"/>
          <w:i/>
          <w:szCs w:val="24"/>
        </w:rPr>
        <w:t>G, K</w:t>
      </w:r>
      <w:r w:rsidRPr="00666AB3">
        <w:rPr>
          <w:rFonts w:ascii="Times New Roman" w:hAnsi="Times New Roman"/>
          <w:b w:val="0"/>
          <w:i/>
          <w:szCs w:val="24"/>
          <w:vertAlign w:val="subscript"/>
        </w:rPr>
        <w:t>IC</w:t>
      </w:r>
      <w:r w:rsidRPr="00666AB3">
        <w:rPr>
          <w:rFonts w:ascii="Times New Roman" w:hAnsi="Times New Roman"/>
          <w:b w:val="0"/>
          <w:i/>
          <w:szCs w:val="24"/>
        </w:rPr>
        <w:t xml:space="preserve">, </w:t>
      </w:r>
      <w:r w:rsidRPr="00666AB3">
        <w:rPr>
          <w:rFonts w:ascii="Times New Roman" w:hAnsi="Times New Roman"/>
          <w:b w:val="0"/>
          <w:szCs w:val="24"/>
        </w:rPr>
        <w:t>Φ</w:t>
      </w:r>
      <w:r w:rsidRPr="00666AB3">
        <w:rPr>
          <w:rFonts w:ascii="Times New Roman" w:hAnsi="Times New Roman"/>
          <w:b w:val="0"/>
          <w:i/>
          <w:szCs w:val="24"/>
          <w:vertAlign w:val="subscript"/>
        </w:rPr>
        <w:t>P</w:t>
      </w:r>
      <w:r w:rsidRPr="00666AB3">
        <w:rPr>
          <w:rFonts w:ascii="Times New Roman" w:hAnsi="Times New Roman"/>
          <w:b w:val="0"/>
          <w:i/>
          <w:szCs w:val="24"/>
        </w:rPr>
        <w:t xml:space="preserve">, </w:t>
      </w:r>
      <w:r w:rsidRPr="00666AB3">
        <w:rPr>
          <w:rFonts w:ascii="Times New Roman" w:hAnsi="Times New Roman"/>
          <w:b w:val="0"/>
          <w:szCs w:val="24"/>
        </w:rPr>
        <w:t>Φ</w:t>
      </w:r>
      <w:r w:rsidRPr="00666AB3">
        <w:rPr>
          <w:rFonts w:ascii="Times New Roman" w:hAnsi="Times New Roman"/>
          <w:b w:val="0"/>
          <w:i/>
          <w:szCs w:val="24"/>
          <w:vertAlign w:val="subscript"/>
        </w:rPr>
        <w:t>NP</w:t>
      </w:r>
      <w:r w:rsidRPr="00666AB3">
        <w:rPr>
          <w:rFonts w:ascii="Times New Roman" w:hAnsi="Times New Roman"/>
          <w:b w:val="0"/>
          <w:szCs w:val="24"/>
        </w:rPr>
        <w:t xml:space="preserve">, </w:t>
      </w:r>
      <w:r w:rsidRPr="00666AB3">
        <w:rPr>
          <w:rFonts w:ascii="Times New Roman" w:hAnsi="Times New Roman"/>
          <w:b w:val="0"/>
          <w:i/>
          <w:szCs w:val="24"/>
        </w:rPr>
        <w:t>V</w:t>
      </w:r>
      <w:r w:rsidRPr="00666AB3">
        <w:rPr>
          <w:rFonts w:ascii="Times New Roman" w:hAnsi="Times New Roman"/>
          <w:b w:val="0"/>
          <w:i/>
          <w:szCs w:val="24"/>
          <w:vertAlign w:val="subscript"/>
        </w:rPr>
        <w:t>T</w:t>
      </w:r>
      <w:r w:rsidRPr="00666AB3">
        <w:rPr>
          <w:rFonts w:ascii="Times New Roman" w:hAnsi="Times New Roman"/>
          <w:b w:val="0"/>
          <w:szCs w:val="24"/>
        </w:rPr>
        <w:t xml:space="preserve">, </w:t>
      </w:r>
      <w:r w:rsidRPr="00666AB3">
        <w:rPr>
          <w:rFonts w:ascii="Times New Roman" w:hAnsi="Times New Roman"/>
          <w:b w:val="0"/>
          <w:i/>
          <w:szCs w:val="24"/>
        </w:rPr>
        <w:t>K</w:t>
      </w:r>
      <w:r w:rsidRPr="00666AB3">
        <w:rPr>
          <w:rFonts w:ascii="Times New Roman" w:hAnsi="Times New Roman"/>
          <w:b w:val="0"/>
          <w:i/>
          <w:szCs w:val="24"/>
          <w:vertAlign w:val="subscript"/>
        </w:rPr>
        <w:t>ER</w:t>
      </w:r>
      <w:r w:rsidRPr="00666AB3">
        <w:rPr>
          <w:rFonts w:ascii="Times New Roman" w:hAnsi="Times New Roman"/>
          <w:b w:val="0"/>
          <w:szCs w:val="24"/>
        </w:rPr>
        <w:t xml:space="preserve"> ,</w:t>
      </w:r>
      <w:r w:rsidRPr="00666AB3">
        <w:rPr>
          <w:rFonts w:ascii="Times New Roman" w:hAnsi="Times New Roman"/>
          <w:b w:val="0"/>
          <w:i/>
          <w:szCs w:val="24"/>
        </w:rPr>
        <w:t>K</w:t>
      </w:r>
      <w:r w:rsidRPr="00666AB3">
        <w:rPr>
          <w:rFonts w:ascii="Times New Roman" w:hAnsi="Times New Roman"/>
          <w:b w:val="0"/>
          <w:i/>
          <w:szCs w:val="24"/>
          <w:vertAlign w:val="subscript"/>
        </w:rPr>
        <w:t>R</w:t>
      </w:r>
      <w:r w:rsidRPr="00666AB3">
        <w:rPr>
          <w:rFonts w:ascii="Times New Roman" w:hAnsi="Times New Roman"/>
          <w:b w:val="0"/>
          <w:szCs w:val="24"/>
        </w:rPr>
        <w:t xml:space="preserve"> ) of 10000 patients from the scaled–for–weight distributions of the population mean and standard deviation(sd) estimated from the literature synthesis and different levels of residual renal function (RRF: 0 to 10 ml/min). β</w:t>
      </w:r>
      <w:r w:rsidRPr="00666AB3">
        <w:rPr>
          <w:rFonts w:ascii="Times New Roman" w:hAnsi="Times New Roman"/>
          <w:b w:val="0"/>
          <w:szCs w:val="24"/>
          <w:vertAlign w:val="subscript"/>
        </w:rPr>
        <w:t>2</w:t>
      </w:r>
      <w:r w:rsidRPr="00666AB3">
        <w:rPr>
          <w:rFonts w:ascii="Times New Roman" w:hAnsi="Times New Roman"/>
          <w:b w:val="0"/>
          <w:szCs w:val="24"/>
        </w:rPr>
        <w:t xml:space="preserve">M trajectories were simulated over three months under conventional (thrice weekly) dialysis with Low Flux (LF) or High Flux (HF) membranes, short (SD) or  long (LD) daily (six times/week) dialysis with HF membranes and thrice weekly online hemodiafiltration (HDF) by solving the differential equations in </w:t>
      </w:r>
      <w:fldSimple w:instr=" REF _Ref357578841 \h  \* MERGEFORMAT ">
        <w:r w:rsidRPr="00666AB3">
          <w:rPr>
            <w:rFonts w:ascii="Times New Roman" w:hAnsi="Times New Roman"/>
            <w:b w:val="0"/>
            <w:szCs w:val="24"/>
          </w:rPr>
          <w:t xml:space="preserve">Supplementary Figure </w:t>
        </w:r>
        <w:r w:rsidRPr="00666AB3">
          <w:rPr>
            <w:rFonts w:ascii="Times New Roman" w:hAnsi="Times New Roman"/>
            <w:b w:val="0"/>
            <w:noProof/>
            <w:szCs w:val="24"/>
          </w:rPr>
          <w:t>1</w:t>
        </w:r>
      </w:fldSimple>
      <w:r w:rsidRPr="00666AB3">
        <w:rPr>
          <w:rFonts w:ascii="Times New Roman" w:hAnsi="Times New Roman"/>
          <w:szCs w:val="24"/>
        </w:rPr>
        <w:t xml:space="preserve"> </w:t>
      </w:r>
      <w:r w:rsidRPr="00666AB3">
        <w:rPr>
          <w:rFonts w:ascii="Times New Roman" w:hAnsi="Times New Roman"/>
          <w:b w:val="0"/>
          <w:szCs w:val="24"/>
        </w:rPr>
        <w:t>with the LSODA integrator.</w:t>
      </w:r>
      <w:r w:rsidRPr="00666AB3">
        <w:rPr>
          <w:rFonts w:ascii="Times New Roman" w:hAnsi="Times New Roman"/>
          <w:b w:val="0"/>
          <w:szCs w:val="24"/>
        </w:rPr>
        <w:fldChar w:fldCharType="begin"/>
      </w:r>
      <w:r w:rsidR="007F2560" w:rsidRPr="00666AB3">
        <w:rPr>
          <w:rFonts w:ascii="Times New Roman" w:hAnsi="Times New Roman"/>
          <w:b w:val="0"/>
          <w:szCs w:val="24"/>
        </w:rPr>
        <w:instrText xml:space="preserve"> ADDIN ZOTERO_ITEM CSL_CITATION {"citationID":"pGrU9Z3F","properties":{"unsorted":false,"formattedCitation":"{\\rtf \\super 1\\nosupersub{}}","plainCitation":"1"},"citationItems":[{"id":100,"uris":["http://zotero.org/users/4846/items/XXQTWNSM"],"uri":["http://zotero.org/users/4846/items/XXQTWNSM"],"itemData":{"id":100,"type":"article-journal","title":"Automatic Selection of Methods for Solving Stiff and Nonstiff Systems of Ordinary Differential Equations","container-title":"SIAM Journal on Scientific and Statistical Computing","page":"136-148","volume":"4","issue":"1","source":"Scitation","DOI":"10.1137/0904010","journalAbbreviation":"SIAM J. Sci. and Stat. Comput.","author":[{"family":"Petzold","given":"Linda"}],"issued":{"date-parts":[["1983",3]]},"accessed":{"date-parts":[["2010",6,26]]}}}],"schema":"https://github.com/citation-style-language/schema/raw/master/csl-citation.json"} </w:instrText>
      </w:r>
      <w:r w:rsidRPr="00666AB3">
        <w:rPr>
          <w:rFonts w:ascii="Times New Roman" w:hAnsi="Times New Roman"/>
          <w:b w:val="0"/>
          <w:szCs w:val="24"/>
        </w:rPr>
        <w:fldChar w:fldCharType="separate"/>
      </w:r>
      <w:r w:rsidR="00775F37" w:rsidRPr="00775F37">
        <w:rPr>
          <w:rFonts w:ascii="Times New Roman" w:hAnsi="Times New Roman"/>
          <w:szCs w:val="24"/>
          <w:vertAlign w:val="superscript"/>
        </w:rPr>
        <w:t>1</w:t>
      </w:r>
      <w:r w:rsidRPr="00666AB3">
        <w:rPr>
          <w:rFonts w:ascii="Times New Roman" w:hAnsi="Times New Roman"/>
          <w:b w:val="0"/>
          <w:szCs w:val="24"/>
        </w:rPr>
        <w:fldChar w:fldCharType="end"/>
      </w:r>
      <w:r w:rsidRPr="00666AB3">
        <w:rPr>
          <w:rFonts w:ascii="Times New Roman" w:hAnsi="Times New Roman"/>
          <w:b w:val="0"/>
          <w:szCs w:val="24"/>
        </w:rPr>
        <w:t xml:space="preserve"> </w:t>
      </w:r>
      <w:r w:rsidR="00FE78B0" w:rsidRPr="00666AB3">
        <w:rPr>
          <w:rFonts w:ascii="Times New Roman" w:hAnsi="Times New Roman"/>
          <w:b w:val="0"/>
          <w:szCs w:val="24"/>
        </w:rPr>
        <w:t>To calculate β</w:t>
      </w:r>
      <w:r w:rsidR="00FE78B0" w:rsidRPr="00666AB3">
        <w:rPr>
          <w:rFonts w:ascii="Times New Roman" w:hAnsi="Times New Roman"/>
          <w:b w:val="0"/>
          <w:szCs w:val="24"/>
          <w:vertAlign w:val="subscript"/>
        </w:rPr>
        <w:t>2</w:t>
      </w:r>
      <w:r w:rsidR="00FE78B0" w:rsidRPr="00666AB3">
        <w:rPr>
          <w:rFonts w:ascii="Times New Roman" w:hAnsi="Times New Roman"/>
          <w:b w:val="0"/>
          <w:szCs w:val="24"/>
        </w:rPr>
        <w:t xml:space="preserve">M TAC (Time Averaged Concentration), the system of differential equations was solved for an entire week under a fixed sampling scheme in order to </w:t>
      </w:r>
      <w:r w:rsidR="00FE78B0" w:rsidRPr="00666AB3">
        <w:rPr>
          <w:rFonts w:ascii="Times New Roman" w:hAnsi="Times New Roman"/>
          <w:b w:val="0"/>
          <w:szCs w:val="24"/>
        </w:rPr>
        <w:lastRenderedPageBreak/>
        <w:t xml:space="preserve">generate concentrations every 10 minutes. These measurements were subsequently integrated with the standard trapezoidal rule to compute the Area Under the Curve (AUC) which was then divided by the number of minutes in a week in order to yield the TAC. </w:t>
      </w:r>
    </w:p>
    <w:p w:rsidR="00CB070A" w:rsidRDefault="00F312F5" w:rsidP="00775F37">
      <w:pPr>
        <w:pStyle w:val="Bibliography"/>
        <w:tabs>
          <w:tab w:val="left" w:pos="0"/>
        </w:tabs>
        <w:spacing w:line="480" w:lineRule="auto"/>
        <w:jc w:val="both"/>
        <w:rPr>
          <w:b/>
        </w:rPr>
      </w:pPr>
      <w:r w:rsidRPr="00666AB3">
        <w:rPr>
          <w:rFonts w:ascii="Times New Roman" w:eastAsia="Times New Roman" w:hAnsi="Times New Roman"/>
          <w:bCs/>
          <w:sz w:val="24"/>
          <w:szCs w:val="24"/>
          <w:lang w:bidi="en-US"/>
        </w:rPr>
        <w:t xml:space="preserve">Dialysis session parameters </w:t>
      </w:r>
      <w:r w:rsidR="00B9568F" w:rsidRPr="00666AB3">
        <w:rPr>
          <w:rFonts w:ascii="Times New Roman" w:eastAsia="Times New Roman" w:hAnsi="Times New Roman"/>
          <w:bCs/>
          <w:sz w:val="24"/>
          <w:szCs w:val="24"/>
          <w:lang w:bidi="en-US"/>
        </w:rPr>
        <w:t xml:space="preserve">and anthropometrics </w:t>
      </w:r>
      <w:r w:rsidRPr="00666AB3">
        <w:rPr>
          <w:rFonts w:ascii="Times New Roman" w:eastAsia="Times New Roman" w:hAnsi="Times New Roman"/>
          <w:bCs/>
          <w:sz w:val="24"/>
          <w:szCs w:val="24"/>
          <w:lang w:bidi="en-US"/>
        </w:rPr>
        <w:t xml:space="preserve">(mean ± sd) reflected the patterns observed in </w:t>
      </w:r>
      <w:r w:rsidR="00B9568F" w:rsidRPr="00666AB3">
        <w:rPr>
          <w:rFonts w:ascii="Times New Roman" w:eastAsia="Times New Roman" w:hAnsi="Times New Roman"/>
          <w:bCs/>
          <w:sz w:val="24"/>
          <w:szCs w:val="24"/>
          <w:lang w:bidi="en-US"/>
        </w:rPr>
        <w:t xml:space="preserve">North American ESRD participants of </w:t>
      </w:r>
      <w:r w:rsidR="0000058F">
        <w:rPr>
          <w:rFonts w:ascii="Times New Roman" w:eastAsia="Times New Roman" w:hAnsi="Times New Roman"/>
          <w:bCs/>
          <w:sz w:val="24"/>
          <w:szCs w:val="24"/>
          <w:lang w:bidi="en-US"/>
        </w:rPr>
        <w:t>randomized</w:t>
      </w:r>
      <w:r w:rsidR="00B9568F" w:rsidRPr="00666AB3">
        <w:rPr>
          <w:rFonts w:ascii="Times New Roman" w:eastAsia="Times New Roman" w:hAnsi="Times New Roman"/>
          <w:bCs/>
          <w:sz w:val="24"/>
          <w:szCs w:val="24"/>
          <w:lang w:bidi="en-US"/>
        </w:rPr>
        <w:t xml:space="preserve"> trials</w:t>
      </w:r>
      <w:r w:rsidR="0000058F">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2qg8gebhjg","properties":{"formattedCitation":"{\\rtf \\super 2\\uc0\\u8211{}4\\nosupersub{}}","plainCitation":"2–4"},"citationItems":[{"id":85,"uris":["http://zotero.org/users/4846/items/P8K457KD"],"uri":["http://zotero.org/users/4846/items/P8K457KD"],"itemData":{"id":85,"type":"article-journal","title":"Effect of Dialysis Dose and Membrane Flux in Maintenance Hemodialysis","container-title":"N Engl J Med","page":"2010-2019","volume":"347","issue":"25","source":"HighWire","abstract":"Background The effects of the dose of dialysis and the level of flux of the dialyzer membrane on mortality and morbidity among patients undergoing maintenance hemodialysis are uncertain. Methods We undertook a randomized clinical trial in 1846 patients undergoing thrice-weekly dialysis, using a two-by-two factorial design to assign patients randomly to a standard or high dose of dialysis and to a low-flux or high-flux dialyzer. Results In the standard-dose group, the mean ({+/-}SD) urea-reduction ratio was 66.3{+/-}2.5 percent, the single-pool Kt/V was 1.32{+/-}0.09, and the equilibrated Kt/V was 1.16{+/-}0.08; in the high-dose group, the values were 75.2{+/-}2.5 percent, 1.71{+/-}0.11, and 1.53{+/-}0.09, respectively. Flux, estimated on the basis of beta2-microglobulin clearance, was 3{+/-}7 ml per minute in the low-flux group and 34{+/-}11 ml per minute in the high-flux group. The primary outcome, death from any cause, was not significantly influenced by the dose or flux assignment: the relative risk of death in the high-dose group as compared with the standard-dose group was 0.96 (95 percent confidence interval, 0.84 to 1.10; P=0.53), and the relative risk of death in the high-flux group as compared with the low-flux group was 0.92 (95 percent confidence interval, 0.81 to 1.05; P=0.23). The main secondary outcomes (first hospitalization for cardiac causes or death from any cause, first hospitalization for infection or death from any cause, first 15 percent decrease in the serum albumin level or death from any cause, and all hospitalizations not related to vascular access) also did not differ significantly between either the dose groups or the flux groups. Possible benefits of the dose or flux interventions were suggested in two of seven prespecified subgroups of patients. Conclusions Patients undergoing hemodialysis thrice weekly appear to have no major benefit from a higher dialysis dose than that recommended by current U.S. guidelines or from the use of a high-flux membrane.","DOI":"10.1056/NEJMoa021583","author":[{"family":"Eknoyan","given":"Garabed"},{"family":"Beck","given":"Gerald J."},{"family":"Cheung","given":"Alfred K."},{"family":"Daugirdas","given":"John T."},{"family":"Greene","given":"Tom"},{"family":"Kusek","given":"John W."},{"family":"Allon","given":"Michael"},{"family":"Bailey","given":"James"},{"family":"Delmez","given":"James A."},{"family":"Depner","given":"Thomas A."},{"family":"Dwyer","given":"Johanna T."},{"family":"Levey","given":"Andrew S."},{"family":"Levin","given":"Nathan W."},{"family":"Milford","given":"Edgar"},{"family":"Ornt","given":"Daniel B."},{"family":"Rocco","given":"Michael V."},{"family":"Schulman","given":"Gerald"},{"family":"Schwab","given":"Steve J."},{"family":"Teehan","given":"Brendan P."},{"family":"Toto","given":"Robert"},{"family":"the Hemodialysis (HEMO) Study Group","given":""}],"issued":{"date-parts":[["2002",12,19]]},"accessed":{"date-parts":[["2010",6,25]]}}},{"id":41,"uris":["http://zotero.org/users/4846/items/BTMHZJAH"],"uri":["http://zotero.org/users/4846/items/BTMHZJAH"],"itemData":{"id":41,"type":"article-journal","title":"In-center hemodialysis six times per week versus three times per week","container-title":"The New England journal of medicine","page":"2287-2300","volume":"363","issue":"24","source":"NCBI PubMed","abstract":"BACKGROUND\n\nIn this randomized clinical trial, we aimed to determine whether increasing the frequency of in-center hemodialysis would result in beneficial changes in left ventricular mass, self-reported physical health, and other intermediate outcomes among patients undergoing maintenance hemodialysis.\n\n\nMETHODS\n\nPatients were randomly assigned to undergo hemodialysis six times per week (frequent hemodialysis, 125 patients) or three times per week (conventional hemodialysis, 120 patients) for 12 months. The two coprimary composite outcomes were death or change (from baseline to 12 months) in left ventricular mass, as assessed by cardiac magnetic resonance imaging, and death or change in the physical-health composite score of the RAND 36-item health survey. Secondary outcomes included cognitive performance; self-reported depression; laboratory markers of nutrition, mineral metabolism, and anemia; blood pressure; and rates of hospitalization and of interventions related to vascular access.\n\n\nRESULTS\n\nPatients in the frequent-hemodialysis group averaged 5.2 sessions per week; the weekly standard Kt/V(urea) (the product of the urea clearance and the duration of the dialysis session normalized to the volume of distribution of urea) was significantly higher in the frequent-hemodialysis group than in the conventional-hemodialysis group (3.54±0.56 vs. 2.49±0.27). Frequent hemodialysis was associated with significant benefits with respect to both coprimary composite outcomes (hazard ratio for death or increase in left ventricular mass, 0.61; 95% confidence interval [CI], 0.46 to 0.82; hazard ratio for death or a decrease in the physical-health composite score, 0.70; 95% CI, 0.53 to 0.92). Patients randomly assigned to frequent hemodialysis were more likely to undergo interventions related to vascular access than were patients assigned to conventional hemodialysis (hazard ratio, 1.71; 95% CI, 1.08 to 2.73). Frequent hemodialysis was associated with improved control of hypertension and hyperphosphatemia. There were no significant effects of frequent hemodialysis on cognitive performance, self-reported depression, serum albumin concentration, or use of erythropoiesis-stimulating agents.\n\n\nCONCLUSIONS\n\nFrequent hemodialysis, as compared with conventional hemodialysis, was associated with favorable results with respect to the composite outcomes of death or change in left ventricular mass and death or change in a physical-health composite score but prompted more frequent interventions related to vascular access. (Funded by the National Institute of Diabetes and Digestive and Kidney Diseases and others; ClinicalTrials.gov number, NCT00264758.).","DOI":"10.1056/NEJMoa1001593","ISSN":"1533-4406","note":"PMID: 21091062","journalAbbreviation":"N. Engl. J. Med.","author":[{"family":"Chertow","given":"Glenn M"},{"family":"Levin","given":"Nathan W"},{"family":"Beck","given":"Gerald J"},{"family":"Depner","given":"Thomas A"},{"family":"Eggers","given":"Paul W"},{"family":"Gassman","given":"Jennifer J"},{"family":"Gorodetskaya","given":"Irina"},{"family":"Greene","given":"Tom"},{"family":"James","given":"Sam"},{"family":"Larive","given":"Brett"},{"family":"Lindsay","given":"Robert M"},{"family":"Mehta","given":"Ravindra L"},{"family":"Miller","given":"Brent"},{"family":"Ornt","given":"Daniel B"},{"family":"Rajagopalan","given":"Sanjay"},{"family":"Rastogi","given":"Anjay"},{"family":"Rocco","given":"Michael V"},{"family":"Schiller","given":"Brigitte"},{"family":"Sergeyeva","given":"Olga"},{"family":"Schulman","given":"Gerald"},{"family":"Ting","given":"George O"},{"family":"Unruh","given":"Mark L"},{"family":"Star","given":"Robert A"},{"family":"Kliger","given":"Alan S"}],"issued":{"date-parts":[["2010",12,9]]},"accessed":{"date-parts":[["2012",7,29]]},"PMID":"21091062"}},{"id":50,"uris":["http://zotero.org/users/4846/items/4W3ATQQW"],"uri":["http://zotero.org/users/4846/items/4W3ATQQW"],"itemData":{"id":50,"type":"article-journal","title":"The effects of frequent nocturnal home hemodialysis: the Frequent Hemodialysis Network Nocturnal Trial","container-title":"Kidney international","page":"1080-1091","volume":"80","issue":"10","source":"NCBI PubMed","abstract":"Prior small studies have shown multiple benefits of frequent nocturnal hemodialysis compared to conventional three times per week treatments. To study this further, we randomized 87 patients to three times per week conventional hemodialysis or to nocturnal hemodialysis six times per week, all with single-use high-flux dialyzers. The 45 patients in the frequent nocturnal arm had a 1.82-fold higher mean weekly stdKt/V(urea), a 1.74-fold higher average number of treatments per week, and a 2.45-fold higher average weekly treatment time than the 42 patients in the conventional arm. We did not find a significant effect of nocturnal hemodialysis for either of the two coprimary outcomes (death or left ventricular mass (measured by MRI) with a hazard ratio of 0.68, or of death or RAND Physical Health Composite with a hazard ratio of 0.91). Possible explanations for the left ventricular mass result include limited sample size and patient characteristics. Secondary outcomes included cognitive performance, self-reported depression, laboratory markers of nutrition, mineral metabolism and anemia, blood pressure and rates of hospitalization, and vascular access interventions. Patients in the nocturnal arm had improved control of hyperphosphatemia and hypertension, but no significant benefit among the other main secondary outcomes. There was a trend for increased vascular access events in the nocturnal arm. Thus, we were unable to demonstrate a definitive benefit of more frequent nocturnal hemodialysis for either coprimary outcome.","DOI":"10.1038/ki.2011.213","ISSN":"1523-1755","note":"PMID: 21775973","shortTitle":"The effects of frequent nocturnal home hemodialysis","journalAbbreviation":"Kidney Int.","author":[{"family":"Rocco","given":"Michael V"},{"family":"Lockridge","given":"Robert S, Jr"},{"family":"Beck","given":"Gerald J"},{"family":"Eggers","given":"Paul W"},{"family":"Gassman","given":"Jennifer J"},{"family":"Greene","given":"Tom"},{"family":"Larive","given":"Brett"},{"family":"Chan","given":"Christopher T"},{"family":"Chertow","given":"Glenn M"},{"family":"Copland","given":"Michael"},{"family":"Hoy","given":"Christopher D"},{"family":"Lindsay","given":"Robert M"},{"family":"Levin","given":"Nathan W"},{"family":"Ornt","given":"Daniel B"},{"family":"Pierratos","given":"Andreas"},{"family":"Pipkin","given":"Mary F"},{"family":"Rajagopalan","given":"Sanjay"},{"family":"Stokes","given":"John B"},{"family":"Unruh","given":"Mark L"},{"family":"Star","given":"Robert A"},{"family":"Kliger","given":"Alan S"},{"family":"Kliger","given":"A"},{"family":"Eggers","given":"P"},{"family":"Briggs","given":"J"},{"family":"Hostetter","given":"T"},{"family":"Narva","given":"A"},{"family":"Star","given":"R"},{"family":"Augustine","given":"B"},{"family":"Mohr","given":"P"},{"family":"Beck","given":"G"},{"family":"Fu","given":"Z"},{"family":"Gassman","given":"J"},{"family":"Greene","given":"T"},{"family":"Daugirdas","given":"J"},{"family":"Hunsicker","given":"L"},{"family":"Larive","given":"B"},{"family":"Li","given":"M"},{"family":"Mackrell","given":"J"},{"family":"Wiggins","given":"K"},{"family":"Sherer","given":"S"},{"family":"Weiss","given":"B"},{"family":"Rajagopalan","given":"S"},{"family":"Sanz","given":"J"},{"family":"Dellagrottaglie","given":"S"},{"family":"Kariisa","given":"M"},{"family":"Tran","given":"T"},{"family":"West","given":"J"},{"family":"Unruh","given":"M"},{"family":"Keene","given":"R"},{"family":"Schlarb","given":"J"},{"family":"Chan","given":"C"},{"family":"McGrath-Chong","given":"M"},{"family":"Frome","given":"R"},{"family":"Higgins","given":"H"},{"family":"Ke","given":"S"},{"family":"Mandaci","given":"O"},{"family":"Owens","given":"C"},{"family":"Snell","given":"C"},{"family":"Eknoyan","given":"G"},{"family":"Appel","given":"L"},{"family":"Cheung","given":"A"},{"family":"Derse","given":"A"},{"family":"Kramer","given":"C"},{"family":"Geller","given":"N"},{"family":"Grimm","given":"R"},{"family":"Henderson","given":"L"},{"family":"Prichard","given":"S"},{"family":"Roecker","given":"E"},{"family":"Rocco","given":"M"},{"family":"Miller","given":"B"},{"family":"Riley","given":"J"},{"family":"Schuessler","given":"R"},{"family":"Lockridge","given":"R"},{"family":"Pipkin","given":"M"},{"family":"Peterson","given":"C"},{"family":"Hoy","given":"C"},{"family":"Fensterer","given":"A"},{"family":"Steigerwald","given":"D"},{"family":"Stokes","given":"J"},{"family":"Somers","given":"D"},{"family":"Hilkin","given":"A"},{"family":"Lilli","given":"K"},{"family":"Wallace","given":"W"},{"family":"Franzwa","given":"B"},{"family":"Waterman","given":"E"},{"family":"Chan","given":"C"},{"family":"McGrath-Chong","given":"M"},{"family":"Copland","given":"M"},{"family":"Levin","given":"A"},{"family":"Sioson","given":"L"},{"family":"Cabezon","given":"E"},{"family":"Kwan","given":"S"},{"family":"Roger","given":"D"},{"family":"Lindsay","given":"R"},{"family":"Suri","given":"R"},{"family":"Champagne","given":"J"},{"family":"Bullas","given":"R"},{"family":"Garg","given":"A"},{"family":"Mazzorato","given":"A"},{"family":"Spanner","given":"E"},{"family":"Rocco","given":"M"},{"family":"Burkart","given":"J"},{"family":"Moossavi","given":"S"},{"family":"Mauck","given":"V"},{"family":"Kaufman","given":"T"},{"family":"Pierratos","given":"A"},{"family":"Chan","given":"W"},{"family":"Regozo","given":"K"},{"family":"Kwok","given":"S"}],"issued":{"date-parts":[["2011",11]]},"accessed":{"date-parts":[["2012",7,29]]},"PMID":"21775973"}}],"schema":"https://github.com/citation-style-language/schema/raw/master/csl-citation.json"} </w:instrText>
      </w:r>
      <w:r w:rsidR="0000058F">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2–4</w:t>
      </w:r>
      <w:r w:rsidR="0000058F">
        <w:rPr>
          <w:rFonts w:ascii="Times New Roman" w:eastAsia="Times New Roman" w:hAnsi="Times New Roman"/>
          <w:bCs/>
          <w:sz w:val="24"/>
          <w:szCs w:val="24"/>
          <w:lang w:bidi="en-US"/>
        </w:rPr>
        <w:fldChar w:fldCharType="end"/>
      </w:r>
      <w:r w:rsidRPr="00666AB3">
        <w:rPr>
          <w:rFonts w:ascii="Times New Roman" w:eastAsia="Times New Roman" w:hAnsi="Times New Roman"/>
          <w:bCs/>
          <w:sz w:val="24"/>
          <w:szCs w:val="24"/>
          <w:lang w:bidi="en-US"/>
        </w:rPr>
        <w:t xml:space="preserve">: a) treatment duration: 213 ± 28 mins (LF/HF/HDF), 154 ± 25 min (SD), 379 ± 62 mins (LD) b) interdialytic weight gain: </w:t>
      </w:r>
      <w:r w:rsidR="0039012B">
        <w:rPr>
          <w:rFonts w:ascii="Times New Roman" w:eastAsia="Times New Roman" w:hAnsi="Times New Roman"/>
          <w:bCs/>
          <w:sz w:val="24"/>
          <w:szCs w:val="24"/>
          <w:lang w:bidi="en-US"/>
        </w:rPr>
        <w:t>2.5</w:t>
      </w:r>
      <w:r w:rsidR="0039012B" w:rsidRPr="00666AB3">
        <w:rPr>
          <w:rFonts w:ascii="Times New Roman" w:eastAsia="Times New Roman" w:hAnsi="Times New Roman"/>
          <w:bCs/>
          <w:sz w:val="24"/>
          <w:szCs w:val="24"/>
          <w:lang w:bidi="en-US"/>
        </w:rPr>
        <w:t xml:space="preserve"> </w:t>
      </w:r>
      <w:r w:rsidRPr="00666AB3">
        <w:rPr>
          <w:rFonts w:ascii="Times New Roman" w:eastAsia="Times New Roman" w:hAnsi="Times New Roman"/>
          <w:bCs/>
          <w:sz w:val="24"/>
          <w:szCs w:val="24"/>
          <w:lang w:bidi="en-US"/>
        </w:rPr>
        <w:t xml:space="preserve">± </w:t>
      </w:r>
      <w:r w:rsidR="0039012B">
        <w:rPr>
          <w:rFonts w:ascii="Times New Roman" w:eastAsia="Times New Roman" w:hAnsi="Times New Roman"/>
          <w:bCs/>
          <w:sz w:val="24"/>
          <w:szCs w:val="24"/>
          <w:lang w:bidi="en-US"/>
        </w:rPr>
        <w:t>0.8</w:t>
      </w:r>
      <w:r w:rsidRPr="00666AB3">
        <w:rPr>
          <w:rFonts w:ascii="Times New Roman" w:eastAsia="Times New Roman" w:hAnsi="Times New Roman"/>
          <w:bCs/>
          <w:sz w:val="24"/>
          <w:szCs w:val="24"/>
          <w:lang w:bidi="en-US"/>
        </w:rPr>
        <w:t xml:space="preserve"> L (LF/HF/HDF), 2.1 ± 0.7 L(SD), 1.9 ± 0.66L (LD) c) dry patient weights 78 ± 20 kgr (all regimes).  Dialyzer clearance was based on the largest to date analysis of membrane performance which was undertaken during the HEMO trial</w:t>
      </w:r>
      <w:r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6gAD49Ng","properties":{"unsorted":false,"formattedCitation":"{\\rtf \\super 5\\nosupersub{}}","plainCitation":"5"},"citationItems":[{"id":81,"uris":["http://zotero.org/users/4846/items/AI2AT2ZG"],"uri":["http://zotero.org/users/4846/items/AI2AT2ZG"],"itemData":{"id":81,"type":"article-journal","title":"Effects of Hemodialyzer Reuse on Clearances of Urea and {beta}2-Microglobulin","container-title":"J Am Soc Nephrol","page":"117-127","volume":"10","issue":"1","source":"HighWire","abstract":"Abstract. Although dialyzer reuse in chronic hemodialysis patients is commonly practiced in the United States, performance of reused dialyzers has not been extensively and critically evaluated. The present study analyzes data extracted from a multicenter clinical trial (the HEMO Study) and examines the effect of reuse on urea and {beta}2-microglobulin ({beta}2M) clearance by low-flux and high-flux dialyzers reprocessed with various germicides. The dialyzers evaluated contained either modified cellulosic or polysulfone membranes, whereas the germicides examined included peroxyacetic acid/acetic acid/hydrogen peroxide combination (Renalin(R)), bleach in conjunction with formaldehyde, glutaraldehyde or Renalin, and heated citric acid. Clearance of {beta}2M decreased, remained unchanged, or increased substantially with reuse, depending on both the membrane material and the reprocessing technique. In contrast, urea clearance decreased only slightly (approximately 1 to 2% per 10 reuses), albeit statistically significantly with reuse, regardless of the porosity of the membrane and reprocessing method. Inasmuch as patient survival in the chronic hemodialysis population is influenced by clearances of small solutes and middle molecules, precise knowledge of the membrane material and reprocessing technique is important for the prescription of hemodialysis in centers practicing reuse.","author":[{"family":"CHEUNG","given":"ALFRED K."},{"family":"AGODOA","given":"LAWRENCE Y."},{"family":"DAUGIRDAS","given":"JOHN T."},{"family":"DEPNER","given":"THOMAS A."},{"family":"GOTCH","given":"FRANK A."},{"family":"GREENE","given":"TOM"},{"family":"LEVIN","given":"NATHAN W."},{"family":"LEYPOLDT","given":"JOHN K."}],"issued":{"date-parts":[["1999",1,1]]},"accessed":{"date-parts":[["2010",6,25]]}}}],"schema":"https://github.com/citation-style-language/schema/raw/master/csl-citation.json"} </w:instrText>
      </w:r>
      <w:r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5</w:t>
      </w:r>
      <w:r w:rsidRPr="00666AB3">
        <w:rPr>
          <w:rFonts w:ascii="Times New Roman" w:eastAsia="Times New Roman" w:hAnsi="Times New Roman"/>
          <w:bCs/>
          <w:sz w:val="24"/>
          <w:szCs w:val="24"/>
          <w:lang w:bidi="en-US"/>
        </w:rPr>
        <w:fldChar w:fldCharType="end"/>
      </w:r>
      <w:r w:rsidRPr="00666AB3">
        <w:rPr>
          <w:rFonts w:ascii="Times New Roman" w:eastAsia="Times New Roman" w:hAnsi="Times New Roman"/>
          <w:bCs/>
          <w:sz w:val="24"/>
          <w:szCs w:val="24"/>
          <w:lang w:bidi="en-US"/>
        </w:rPr>
        <w:t>: average LF clearance 3.5 ml/min, HF clearance: 35 ± 10 ml/min (restricted to lie in the 20-80 ml/min range).</w:t>
      </w:r>
      <w:r w:rsidR="00273D66" w:rsidRPr="00666AB3">
        <w:rPr>
          <w:rFonts w:ascii="Times New Roman" w:eastAsia="Times New Roman" w:hAnsi="Times New Roman"/>
          <w:bCs/>
          <w:sz w:val="24"/>
          <w:szCs w:val="24"/>
          <w:lang w:bidi="en-US"/>
        </w:rPr>
        <w:t xml:space="preserve"> These estimates</w:t>
      </w:r>
      <w:r w:rsidR="00501587">
        <w:rPr>
          <w:rFonts w:ascii="Times New Roman" w:eastAsia="Times New Roman" w:hAnsi="Times New Roman"/>
          <w:bCs/>
          <w:sz w:val="24"/>
          <w:szCs w:val="24"/>
          <w:lang w:bidi="en-US"/>
        </w:rPr>
        <w:t xml:space="preserve"> of plasma water clearance</w:t>
      </w:r>
      <w:r w:rsidR="00273D66" w:rsidRPr="00666AB3">
        <w:rPr>
          <w:rFonts w:ascii="Times New Roman" w:eastAsia="Times New Roman" w:hAnsi="Times New Roman"/>
          <w:bCs/>
          <w:sz w:val="24"/>
          <w:szCs w:val="24"/>
          <w:lang w:bidi="en-US"/>
        </w:rPr>
        <w:t>, derived from blood side measurements</w:t>
      </w:r>
      <w:r w:rsidR="00302242" w:rsidRPr="00666AB3">
        <w:rPr>
          <w:rFonts w:ascii="Times New Roman" w:eastAsia="Times New Roman" w:hAnsi="Times New Roman"/>
          <w:bCs/>
          <w:sz w:val="24"/>
          <w:szCs w:val="24"/>
          <w:lang w:bidi="en-US"/>
        </w:rPr>
        <w:t xml:space="preserve"> pre and post dialysis</w:t>
      </w:r>
      <w:r w:rsidR="005240CC" w:rsidRPr="00666AB3">
        <w:rPr>
          <w:rFonts w:ascii="Times New Roman" w:eastAsia="Times New Roman" w:hAnsi="Times New Roman"/>
          <w:bCs/>
          <w:sz w:val="24"/>
          <w:szCs w:val="24"/>
          <w:lang w:bidi="en-US"/>
        </w:rPr>
        <w:t xml:space="preserve"> are averages </w:t>
      </w:r>
      <w:r w:rsidR="00C81B81" w:rsidRPr="00666AB3">
        <w:rPr>
          <w:rFonts w:ascii="Times New Roman" w:eastAsia="Times New Roman" w:hAnsi="Times New Roman"/>
          <w:bCs/>
          <w:sz w:val="24"/>
          <w:szCs w:val="24"/>
          <w:lang w:bidi="en-US"/>
        </w:rPr>
        <w:t xml:space="preserve">of the adsorptive and diffusive </w:t>
      </w:r>
      <w:r w:rsidR="005240CC" w:rsidRPr="00666AB3">
        <w:rPr>
          <w:rFonts w:ascii="Times New Roman" w:eastAsia="Times New Roman" w:hAnsi="Times New Roman"/>
          <w:bCs/>
          <w:sz w:val="24"/>
          <w:szCs w:val="24"/>
          <w:lang w:bidi="en-US"/>
        </w:rPr>
        <w:t>components of dialytic clearance</w:t>
      </w:r>
      <w:r w:rsidR="00C81B81" w:rsidRPr="00666AB3">
        <w:rPr>
          <w:rFonts w:ascii="Times New Roman" w:eastAsia="Times New Roman" w:hAnsi="Times New Roman"/>
          <w:bCs/>
          <w:sz w:val="24"/>
          <w:szCs w:val="24"/>
          <w:lang w:bidi="en-US"/>
        </w:rPr>
        <w:t xml:space="preserve"> </w:t>
      </w:r>
      <w:r w:rsidR="00302242" w:rsidRPr="00666AB3">
        <w:rPr>
          <w:rFonts w:ascii="Times New Roman" w:eastAsia="Times New Roman" w:hAnsi="Times New Roman"/>
          <w:bCs/>
          <w:sz w:val="24"/>
          <w:szCs w:val="24"/>
          <w:lang w:bidi="en-US"/>
        </w:rPr>
        <w:t>over an entire session</w:t>
      </w:r>
      <w:r w:rsidR="008B5E20" w:rsidRPr="00666AB3">
        <w:rPr>
          <w:rFonts w:ascii="Times New Roman" w:eastAsia="Times New Roman" w:hAnsi="Times New Roman"/>
          <w:bCs/>
          <w:sz w:val="24"/>
          <w:szCs w:val="24"/>
          <w:lang w:bidi="en-US"/>
        </w:rPr>
        <w:t xml:space="preserve">. As dialyzer performance </w:t>
      </w:r>
      <w:r w:rsidR="00302242" w:rsidRPr="00666AB3">
        <w:rPr>
          <w:rFonts w:ascii="Times New Roman" w:eastAsia="Times New Roman" w:hAnsi="Times New Roman"/>
          <w:bCs/>
          <w:sz w:val="24"/>
          <w:szCs w:val="24"/>
          <w:lang w:bidi="en-US"/>
        </w:rPr>
        <w:t xml:space="preserve"> </w:t>
      </w:r>
      <w:r w:rsidR="008B5E20" w:rsidRPr="00666AB3">
        <w:rPr>
          <w:rFonts w:ascii="Times New Roman" w:eastAsia="Times New Roman" w:hAnsi="Times New Roman"/>
          <w:bCs/>
          <w:sz w:val="24"/>
          <w:szCs w:val="24"/>
          <w:lang w:bidi="en-US"/>
        </w:rPr>
        <w:t xml:space="preserve">declines over the course of a </w:t>
      </w:r>
      <w:r w:rsidR="00A35719" w:rsidRPr="00666AB3">
        <w:rPr>
          <w:rFonts w:ascii="Times New Roman" w:eastAsia="Times New Roman" w:hAnsi="Times New Roman"/>
          <w:bCs/>
          <w:sz w:val="24"/>
          <w:szCs w:val="24"/>
          <w:lang w:bidi="en-US"/>
        </w:rPr>
        <w:t>session,</w:t>
      </w:r>
      <w:r w:rsidR="008B5E20" w:rsidRPr="00666AB3">
        <w:rPr>
          <w:rFonts w:ascii="Times New Roman" w:eastAsia="Times New Roman" w:hAnsi="Times New Roman"/>
          <w:bCs/>
          <w:sz w:val="24"/>
          <w:szCs w:val="24"/>
          <w:lang w:bidi="en-US"/>
        </w:rPr>
        <w:t xml:space="preserve"> </w:t>
      </w:r>
      <w:r w:rsidR="00A35719" w:rsidRPr="00666AB3">
        <w:rPr>
          <w:rFonts w:ascii="Times New Roman" w:eastAsia="Times New Roman" w:hAnsi="Times New Roman"/>
          <w:bCs/>
          <w:sz w:val="24"/>
          <w:szCs w:val="24"/>
          <w:lang w:bidi="en-US"/>
        </w:rPr>
        <w:t>average clearance is</w:t>
      </w:r>
      <w:r w:rsidR="00302242" w:rsidRPr="00666AB3">
        <w:rPr>
          <w:rFonts w:ascii="Times New Roman" w:eastAsia="Times New Roman" w:hAnsi="Times New Roman"/>
          <w:bCs/>
          <w:sz w:val="24"/>
          <w:szCs w:val="24"/>
          <w:lang w:bidi="en-US"/>
        </w:rPr>
        <w:t xml:space="preserve"> </w:t>
      </w:r>
      <w:r w:rsidR="005240CC" w:rsidRPr="00666AB3">
        <w:rPr>
          <w:rFonts w:ascii="Times New Roman" w:eastAsia="Times New Roman" w:hAnsi="Times New Roman"/>
          <w:bCs/>
          <w:sz w:val="24"/>
          <w:szCs w:val="24"/>
          <w:lang w:bidi="en-US"/>
        </w:rPr>
        <w:t>smaller</w:t>
      </w:r>
      <w:r w:rsidR="00212A37"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22ft1fcslp","properties":{"formattedCitation":"{\\rtf \\super 6\\uc0\\u8211{}9\\nosupersub{}}","plainCitation":"6–9"},"citationItems":[{"id":755,"uris":["http://zotero.org/users/4846/items/FVV2R37X"],"uri":["http://zotero.org/users/4846/items/FVV2R37X"],"itemData":{"id":755,"type":"article-journal","title":"Convective and adsorptive removal of β2-microglobulin during predilutional and postdilutional hemofiltration","container-title":"Kidney International","page":"2331","volume":"68","issue":"5","source":"www.nature.com","abstract":"Convective and adsorptive removal of 2-microglobulin during predilutional and postdilutional hemofiltration.","DOI":"10.1111/j.1523-1755.2005.00694.x","ISSN":"0085-2538","journalAbbreviation":"Kidney Int","language":"en","author":[{"family":"Padrini","given":"Roberto"},{"family":"Canova","given":"Cristina"},{"family":"Conz","given":"Piero"},{"family":"Mancini","given":"Elena"},{"family":"Rizzioli","given":"Emanuela"},{"family":"Santoro","given":"Antonio"}],"issued":{"date-parts":[["2005",11]]},"accessed":{"date-parts":[["2013",8,16]]}}},{"id":471,"uris":["http://zotero.org/users/4846/items/A68Z3XMB"],"uri":["http://zotero.org/users/4846/items/A68Z3XMB"],"itemData":{"id":471,"type":"article-journal","title":"Mixed predilution and postdilution online hemodiafiltration compared with the traditional infusion modes","container-title":"Kidney International","page":"2155","volume":"58","issue":"5","source":"www.nature.com","abstract":"Mixed predilution and postdilution online hemodiafiltration compared with the traditional infusion modes.","DOI":"10.1111/j.1523-1755.2000.00389.x","ISSN":"0085-2538","journalAbbreviation":"Kidney Int","language":"en","author":[{"family":"Pedrini","given":"Luciano A."},{"family":"De Cristofaro","given":"Vincenzo"},{"family":"Pagliari","given":"Bruno"},{"family":"Samà","given":"Francesco"}],"issued":{"date-parts":[["2000",11]]},"accessed":{"date-parts":[["2013",8,16]]}}},{"id":1337,"uris":["http://zotero.org/users/4846/items/P9Q5K7G3"],"uri":["http://zotero.org/users/4846/items/P9Q5K7G3"],"itemData":{"id":1337,"type":"article-journal","title":"Transmembrane pressure modulation in high-volume mixed hemodiafiltration to optimize efficiency and minimize protein loss","container-title":"Kidney international","page":"573-579","volume":"69","issue":"3","abstract":"The aim of the present study was transmembrane pressure (TMP) modulation in high-volume mixed hemodiafiltration (HDF) to optimize efficiency and minimize protein loss. The optimal flow/pressure conditions in on-line mixed HDF assisted with a feedback control of TMP were defined in this prospective randomized study in order to obtain maximal efficiency in solute removal while minimizing potential side effects. Two different TMP profiles in mixed HDF were compared in 12 unselected patients who underwent two study periods of 2 weeks each in cross-over randomized sequence: (A) constant TMP at around 300 mmHg and (B) profiled TMP, in which TMP was slowly increased from a low initial value to the maximal value. In both procedures, the mean volume exchange was 10.6+/-1.4 l/h. Mean filtration fraction was 53%. Instantaneous beta2-microglobulin (beta2-m) clearance was higher at the start of the session with profiled TMP (207+/-35 vs 194+/-28 ml/min, P&lt;0.005), whereas no differences were found at the end (135+/-19 vs 132+/-19 ml/min). Profiled TMP resulted in a higher mean beta2-m clearance of the session (97.0+/-15.4 vs 87.8+/-18.3 ml/min, P&lt;0.01), in lower albumin loss in the first 30 min (0.62+/-0.14 vs 0.98+/-0.18 g, P&lt;0.0001), and, in the whole session (3.98+/-1.19 vs 5.24+/-0.77 g, P&lt;0.001), in higher dialyzer ultrafiltration coefficients and lower resistance indexes. This study showed that the TMP feedback modulation in mixed HDF was highly effective in maintaining very high ultrafiltration rates and filtration fractions, and minimized potential side effects as a result of the improved preservation of membrane permeability and more favorable dialyzer pressure regimen.","DOI":"10.1038/sj.ki.5000110","ISSN":"0085-2538","note":"PMID: 16407883","journalAbbreviation":"Kidney Int.","author":[{"family":"Pedrini","given":"L A"},{"family":"Cozzi","given":"G"},{"family":"Faranna","given":"P"},{"family":"Mercieri","given":"A"},{"family":"Ruggiero","given":"P"},{"family":"Zerbi","given":"S"},{"family":"Feliciani","given":"A"},{"family":"Riva","given":"A"}],"issued":{"date-parts":[["2006",2]]},"PMID":"16407883"}},{"id":69,"uris":["http://zotero.org/users/4846/items/FBEK2PIM"],"uri":["http://zotero.org/users/4846/items/FBEK2PIM"],"itemData":{"id":69,"type":"article-journal","title":"Differences in solute removal by two high-flux membranes of nominally similar synthetic polymers","container-title":"Nephrol. Dial. Transplant.","page":"1704-1712","volume":"23","issue":"5","source":"HighWire","abstract":"Background. Membranes fabricated from nominally similar polymers may be markedly different in chemical composition, morphology and geometry. To examine the relative importance of these factors to dialyzer performance, the removal of small and large uraemic toxins was determined for dialyzers containing polysulfone' membranes of different composition and morphology, with and without fibre undulations. Methods. Total removal and instantaneous clearances of urea, phosphorus, {beta}2-microglobulin, leptin, angiogenin, complement factor D and immunoglobulin {kappa} light chain were determined in randomized cross-over studies. Total solute removal was assessed from the pre- to post-dialysis change in plasma concentration and the total amount of solute recovered in the dialysate. Trapping of solute at the membrane was determined as the difference between solute lost from plasma water and solute recovered in the dialysate. Results. Total removal of urea and phosphorus was independent of the membrane composition and structure. Large molecule removal differed significantly between the two membranes, particularly for {beta}2-microglobulin. The importance of trapping at the membrane as a mechanism of {beta}2-microglobulin removal also differed significantly between the two membranes, with trapping being less important for the membrane with the greatest {beta}2-microglobulin removal. As molecular size increased, the contribution of trapping at the membrane to solute removal increased and the difference between the two membranes decreased. Conclusions. High-flux membranes fabricated from nominally similar polymers may differ significantly in their ability to remove low molecular weight protein uraemic toxins.","DOI":"10.1093/ndt/gfm916","author":[{"family":"Ouseph","given":"Rosemary"},{"family":"Hutchison","given":"Colin A."},{"family":"Ward","given":"Richard A."}],"issued":{"date-parts":[["2008",5,1]]},"accessed":{"date-parts":[["2010",4,22]]}}}],"schema":"https://github.com/citation-style-language/schema/raw/master/csl-citation.json"} </w:instrText>
      </w:r>
      <w:r w:rsidR="00212A37"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6–9</w:t>
      </w:r>
      <w:r w:rsidR="00212A37" w:rsidRPr="00666AB3">
        <w:rPr>
          <w:rFonts w:ascii="Times New Roman" w:eastAsia="Times New Roman" w:hAnsi="Times New Roman"/>
          <w:bCs/>
          <w:sz w:val="24"/>
          <w:szCs w:val="24"/>
          <w:lang w:bidi="en-US"/>
        </w:rPr>
        <w:fldChar w:fldCharType="end"/>
      </w:r>
      <w:r w:rsidR="005240CC" w:rsidRPr="00666AB3">
        <w:rPr>
          <w:rFonts w:ascii="Times New Roman" w:eastAsia="Times New Roman" w:hAnsi="Times New Roman"/>
          <w:bCs/>
          <w:sz w:val="24"/>
          <w:szCs w:val="24"/>
          <w:lang w:bidi="en-US"/>
        </w:rPr>
        <w:t xml:space="preserve"> than instantaneous </w:t>
      </w:r>
      <w:r w:rsidR="00A35719" w:rsidRPr="00666AB3">
        <w:rPr>
          <w:rFonts w:ascii="Times New Roman" w:eastAsia="Times New Roman" w:hAnsi="Times New Roman"/>
          <w:bCs/>
          <w:sz w:val="24"/>
          <w:szCs w:val="24"/>
          <w:lang w:bidi="en-US"/>
        </w:rPr>
        <w:t>estimates</w:t>
      </w:r>
      <w:r w:rsidR="00302242" w:rsidRPr="00666AB3">
        <w:rPr>
          <w:rFonts w:ascii="Times New Roman" w:eastAsia="Times New Roman" w:hAnsi="Times New Roman"/>
          <w:bCs/>
          <w:sz w:val="24"/>
          <w:szCs w:val="24"/>
          <w:lang w:bidi="en-US"/>
        </w:rPr>
        <w:t xml:space="preserve"> </w:t>
      </w:r>
      <w:r w:rsidR="005240CC" w:rsidRPr="00666AB3">
        <w:rPr>
          <w:rFonts w:ascii="Times New Roman" w:eastAsia="Times New Roman" w:hAnsi="Times New Roman"/>
          <w:bCs/>
          <w:sz w:val="24"/>
          <w:szCs w:val="24"/>
          <w:lang w:bidi="en-US"/>
        </w:rPr>
        <w:t>reported at specific time points during a treatment.</w:t>
      </w:r>
      <w:r w:rsidR="00302242"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jl7fek209","properties":{"formattedCitation":"{\\rtf \\super 10,11\\nosupersub{}}","plainCitation":"10,11"},"citationItems":[{"id":301,"uris":["http://zotero.org/users/4846/items/HIQMSGEW"],"uri":["http://zotero.org/users/4846/items/HIQMSGEW"],"itemData":{"id":301,"type":"article-journal","title":"Protein-bound uraemic toxin removal in haemodialysis and post-dilution haemodiafiltration","container-title":"Nephrology Dialysis Transplantation","page":"212-218","volume":"25","issue":"1","source":"ndt.oxfordjournals.org","abstract":"Background. The accumulation of larger and protein-bound toxins is involved in the uraemic syndrome but their elimination by dialysis therapy remains difficult. In the present study, the impact of the albumin permeability of recently introduced advanced high-flux dialysis membranes on the removal of such substances was tested in haemodialysis and online post-dilution haemodiafiltration.\nMethods. Two types of polyethersulfone membranes only differing in albumin permeability (referred as PU− and PU+) were compared in eight patients on maintenance dialysis in a prospective cross-over manner. Treatment settings were identical for individual patients: time 229 ± 22 min; blood flow rate 378 ± 33 mL/min; dialysate flow rate 500 mL/min; substitution flow rate in haemodiafiltration 94 ± 9 mL/min. Removal of the protein-bound compounds p-cresyl sulfate (pCS) and indoxyl sulfate (IS) was determined by reduction ratios (RRs), dialytic clearances and mass in continuously collected dialysate. In addition, the elimination of the low-molecular weight (LMW) proteins beta2-microglobulin, cystatin c, myoglobin (myo), free retinol-binding protein (rbp) and albumin was measured.\nResults. Plasma levels of the protein-bound toxins were significantly decreased by all treatment forms. However, the decreases were comparable between dialysis membranes and between haemodialysis and haemodiafiltration. The RRs of total pCS ranged between 40.4 ± 25.3 and 47.8 ± 10.3% and of total IS between 50.4 ± 2.6 and 54.6 ± 8.7%. Elimination of free protein-bound toxins as assessed by their mass in dialysate closely correlated positively with the pre-treatment plasma concentrations being r = 0.920 (P &lt; 0.001) for total pCS and r = 0.906 (P &lt; 0.001) for total IS, respectively. Compared to haemodialysis, much higher removal of all LMW proteins was found in haemodiafiltration. Dialysis membrane differences were only obvious in haemodialysis for the larger LMW proteins myo and rbp yielding significantly higher RRs for PU+ (myo 46 ± 9 versus 37 ± 9%; rbp 18 ± 5 versus 15 ± 5%; P &lt; 0.05). Additionally, the albumin loss varied between membranes and treatment modes being undetectable with PU− in haemodialysis and highest with PU+ in haemodiafiltration (1430 ± 566 mg).\nConclusions. The elimination of protein-bound compounds into dialysate is predicted by the level of pre-treatment plasma concentrations and depends particularly on diffusion. Lacking enhanced removal in online post-dilution haemodiafiltration emphasizes the minor significance of convection for the clearance of these solutes. Compared to LMW proteins, the highly protein-bound toxins pCS and IS are less effectively eliminated with all treatment forms. For a sustained decrease of pCS and IS plasma levels, alternative strategies promise to be more efficient therapy forms.","DOI":"10.1093/ndt/gfp437","ISSN":"0931-0509, 1460-2385","note":"PMID: 19755476","journalAbbreviation":"Nephrol. Dial. Transplant.","language":"en","author":[{"family":"Krieter","given":"Detlef H."},{"family":"Hackl","given":"Andrea"},{"family":"Rodriguez","given":"Annie"},{"family":"Chenine","given":"Leïla"},{"family":"Moragues","given":"Hélène Leray"},{"family":"Lemke","given":"Horst-Dieter"},{"family":"Wanner","given":"Christoph"},{"family":"Canaud","given":"Bernard"}],"issued":{"date-parts":[["2010",1,1]]},"accessed":{"date-parts":[["2013",8,16]]},"PMID":"19755476"}},{"id":4,"uris":["http://zotero.org/users/4846/items/BCIG9T4X"],"uri":["http://zotero.org/users/4846/items/BCIG9T4X"],"itemData":{"id":4,"type":"article-journal","title":"Effect of increasing dialysate flow rate on diffusive mass transfer of urea, phosphate and β2-microglobulin during clinical haemodialysis","container-title":"Nephrology Dialysis Transplantation","source":"ndt.oxfordjournals.org","abstract":"Background. Diffusive clearance depends on blood and dialysate flow rates and the overall mass transfer area coefficient (KoA) of the dialyzer. Although KoA should be constant for a given dialyzer, urea KoA has been reported to vary with dialysate flow rate possibly because of improvements in flow distribution. This study examined the dependence of KoA for urea, phosphate and β2-microglobulin on dialysate flow rate in dialyzers containing undulating fibers to promote flow distribution and two different fiber packing densities.\nMethods. Twelve stable haemodialysis patients underwent dialysis with four different dialyzers, each used with a blood flow rate of 400 mL/min and dialysate flow rates of 350, 500 and 800 mL/min. Clearances of urea, phosphate and β2-microglobulin were measured and KoA values calculated.\nResults. Clearances of urea and phosphate, but not β2-microglobulin, increased significantly with increasing dialysate flow rate. However, increasing dialysate flow rate had no significant effect on KoA or Ko for any of the three solutes examined, although Ko for urea and phosphate increased significantly as the average flow velocity in the dialysate compartment increased.\nConclusions. For dialyzers with features that promote good dialysate flow distribution, increasing dialysate flow rate beyond 600 mL/min at a blood flow rate of 400 mL/min is likely to have only a modest impact on dialyzer performance, limited to the theoretical increase predicted for a constant KoA.","URL":"http://ndt.oxfordjournals.org/content/early/2010/06/13/ndt.gfq326","DOI":"10.1093/ndt/gfq326","ISSN":"0931-0509, 1460-2385","note":"PMID: 20543211","journalAbbreviation":"Nephrol. Dial. Transplant.","language":"en","author":[{"family":"Bhimani","given":"Jai P."},{"family":"Ouseph","given":"Rosemary"},{"family":"Ward","given":"Richard A."}],"issued":{"date-parts":[["2010",6,13]]},"accessed":{"date-parts":[["2013",8,16]]},"PMID":"20543211"}}],"schema":"https://github.com/citation-style-language/schema/raw/master/csl-citation.json"} </w:instrText>
      </w:r>
      <w:r w:rsidR="00302242"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10,11</w:t>
      </w:r>
      <w:r w:rsidR="00302242" w:rsidRPr="00666AB3">
        <w:rPr>
          <w:rFonts w:ascii="Times New Roman" w:eastAsia="Times New Roman" w:hAnsi="Times New Roman"/>
          <w:bCs/>
          <w:sz w:val="24"/>
          <w:szCs w:val="24"/>
          <w:lang w:bidi="en-US"/>
        </w:rPr>
        <w:fldChar w:fldCharType="end"/>
      </w:r>
      <w:r w:rsidR="005240CC" w:rsidRPr="00666AB3">
        <w:rPr>
          <w:rFonts w:ascii="Times New Roman" w:eastAsia="Times New Roman" w:hAnsi="Times New Roman"/>
          <w:bCs/>
          <w:sz w:val="24"/>
          <w:szCs w:val="24"/>
          <w:lang w:bidi="en-US"/>
        </w:rPr>
        <w:t xml:space="preserve"> </w:t>
      </w:r>
      <w:r w:rsidR="00000A8E" w:rsidRPr="00666AB3">
        <w:rPr>
          <w:rFonts w:ascii="Times New Roman" w:eastAsia="Times New Roman" w:hAnsi="Times New Roman"/>
          <w:bCs/>
          <w:sz w:val="24"/>
          <w:szCs w:val="24"/>
          <w:lang w:bidi="en-US"/>
        </w:rPr>
        <w:t>Under these assumptions of the distribution of dialytic clearance, the simulated patients were exposed to high flux dialyzers with performance typical of Class II ( “standard high flux” up to 30 ml/min, 25% of patients), Class II (“modern high flux” 30-50 ml/min, 68% of patients) and Class 4 (“super high flux”</w:t>
      </w:r>
      <w:r w:rsidR="00BC679C" w:rsidRPr="00666AB3">
        <w:rPr>
          <w:rFonts w:ascii="Times New Roman" w:eastAsia="Times New Roman" w:hAnsi="Times New Roman"/>
          <w:bCs/>
          <w:sz w:val="24"/>
          <w:szCs w:val="24"/>
          <w:lang w:bidi="en-US"/>
        </w:rPr>
        <w:t>,</w:t>
      </w:r>
      <w:r w:rsidR="00000A8E" w:rsidRPr="00666AB3">
        <w:rPr>
          <w:rFonts w:ascii="Times New Roman" w:eastAsia="Times New Roman" w:hAnsi="Times New Roman"/>
          <w:bCs/>
          <w:sz w:val="24"/>
          <w:szCs w:val="24"/>
          <w:lang w:bidi="en-US"/>
        </w:rPr>
        <w:t xml:space="preserve"> 50-70 ml/min 7% of patients) in the Japanese Ministry of Labor and Welfare classification and reimbursement scale for dialysis procedures</w:t>
      </w:r>
      <w:r w:rsidR="00BC679C"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20r96pskf9","properties":{"formattedCitation":"{\\rtf \\super 12\\nosupersub{}}","plainCitation":"12"},"citationItems":[{"id":506,"uris":["http://zotero.org/users/4846/items/2GUJPJ4Z"],"uri":["http://zotero.org/users/4846/items/2GUJPJ4Z"],"itemData":{"id":506,"type":"chapter","title":"Mass Transfer Mechanisms in High-Performance Membrane Dialyzers","container-title":"Contributions to Nephrology","publisher":"KARGER","publisher-place":"Basel","page":"95-102","volume":"173","source":"CrossRef","event-place":"Basel","URL":"http://www.karger.com/Article/Pdf/328946","ISBN":"978-3-8055-9813-2, 978-3-8055-9812-5","editor":[{"family":"Saito","given":"A."},{"family":"Kawanishi","given":"H."},{"family":"Yamashita","given":"A.C."},{"family":"Mineshima","given":"M."}],"author":[{"family":"Yamashita","given":"Akihiro C."}],"issued":{"date-parts":[["2011"]]},"accessed":{"date-parts":[["2013",8,16]]}}}],"schema":"https://github.com/citation-style-language/schema/raw/master/csl-citation.json"} </w:instrText>
      </w:r>
      <w:r w:rsidR="00BC679C"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12</w:t>
      </w:r>
      <w:r w:rsidR="00BC679C" w:rsidRPr="00666AB3">
        <w:rPr>
          <w:rFonts w:ascii="Times New Roman" w:eastAsia="Times New Roman" w:hAnsi="Times New Roman"/>
          <w:bCs/>
          <w:sz w:val="24"/>
          <w:szCs w:val="24"/>
          <w:lang w:bidi="en-US"/>
        </w:rPr>
        <w:fldChar w:fldCharType="end"/>
      </w:r>
      <w:r w:rsidR="00000A8E" w:rsidRPr="00666AB3">
        <w:rPr>
          <w:rFonts w:ascii="Times New Roman" w:eastAsia="Times New Roman" w:hAnsi="Times New Roman"/>
          <w:bCs/>
          <w:sz w:val="24"/>
          <w:szCs w:val="24"/>
          <w:lang w:bidi="en-US"/>
        </w:rPr>
        <w:t xml:space="preserve"> </w:t>
      </w:r>
      <w:r w:rsidRPr="00666AB3">
        <w:rPr>
          <w:rFonts w:ascii="Times New Roman" w:eastAsia="Times New Roman" w:hAnsi="Times New Roman"/>
          <w:bCs/>
          <w:sz w:val="24"/>
          <w:szCs w:val="24"/>
          <w:lang w:bidi="en-US"/>
        </w:rPr>
        <w:t xml:space="preserve">For HDF additional determinants of convective removal were based on </w:t>
      </w:r>
      <w:r w:rsidR="0000058F">
        <w:rPr>
          <w:rFonts w:ascii="Times New Roman" w:eastAsia="Times New Roman" w:hAnsi="Times New Roman"/>
          <w:bCs/>
          <w:sz w:val="24"/>
          <w:szCs w:val="24"/>
          <w:lang w:bidi="en-US"/>
        </w:rPr>
        <w:t>weighted</w:t>
      </w:r>
      <w:r w:rsidR="0000058F" w:rsidRPr="00666AB3">
        <w:rPr>
          <w:rFonts w:ascii="Times New Roman" w:eastAsia="Times New Roman" w:hAnsi="Times New Roman"/>
          <w:bCs/>
          <w:sz w:val="24"/>
          <w:szCs w:val="24"/>
          <w:lang w:bidi="en-US"/>
        </w:rPr>
        <w:t xml:space="preserve"> </w:t>
      </w:r>
      <w:r w:rsidRPr="00666AB3">
        <w:rPr>
          <w:rFonts w:ascii="Times New Roman" w:eastAsia="Times New Roman" w:hAnsi="Times New Roman"/>
          <w:bCs/>
          <w:sz w:val="24"/>
          <w:szCs w:val="24"/>
          <w:lang w:bidi="en-US"/>
        </w:rPr>
        <w:t>average values in the Dutch CONTRAST</w:t>
      </w:r>
      <w:r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10u7qeeaah","properties":{"formattedCitation":"{\\rtf \\super 13\\nosupersub{}}","plainCitation":"13"},"citationItems":[{"id":181,"uris":["http://zotero.org/users/4846/items/RCMZTSUP"],"uri":["http://zotero.org/users/4846/items/RCMZTSUP"],"itemData":{"id":181,"type":"article-journal","title":"Effect of online hemodiafiltration on all-cause mortality and cardiovascular outcomes","container-title":"Journal of the American Society of Nephrology: JASN","page":"1087-1096","volume":"23","issue":"6","source":"NCBI PubMed","abstract":"In patients with ESRD, the effects of online hemodiafiltration on all-cause mortality and cardiovascular events are unclear. In this prospective study, we randomly assigned 714 chronic hemodialysis patients to online postdilution hemodiafiltration (n=358) or to continue low-flux hemodialysis (n=356). The primary outcome measure was all-cause mortality. The main secondary endpoint was a composite of major cardiovascular events, including death from cardiovascular causes, nonfatal myocardial infarction, nonfatal stroke, therapeutic coronary intervention, therapeutic carotid intervention, vascular intervention, or amputation. After a mean 3.0 years of follow-up (range, 0.4-6.6 years), we did not detect a significant difference between treatment groups with regard to all-cause mortality (121 versus 127 deaths per 1000 person-years in the online hemodiafiltration and low-flux hemodialysis groups, respectively; hazard ratio, 0.95; 95% confidence interval, 0.75-1.20). The incidences of cardiovascular events were 127 and 116 per 1000 person-years, respectively (hazard ratio, 1.07; 95% confidence interval, 0.83-1.39). Receiving high-volume hemodiafiltration during the trial associated with lower all-cause mortality, a finding that persisted after adjusting for potential confounders and dialysis facility. In conclusion, this trial did not detect a beneficial effect of hemodiafiltration on all-cause mortality and cardiovascular events compared with low-flux hemodialysis. On-treatment analysis suggests the possibility of a survival benefit among patients who receive high-volume hemodiafiltration, although this subgroup finding requires confirmation.","DOI":"10.1681/ASN.2011121140","ISSN":"1533-3450","note":"PMID: 22539829","journalAbbreviation":"J. Am. Soc. Nephrol.","author":[{"family":"Grooteman","given":"Muriel P C"},{"family":"van den Dorpel","given":"Marinus A"},{"family":"Bots","given":"Michiel L"},{"family":"Penne","given":"E Lars"},{"family":"van der Weerd","given":"Neelke C"},{"family":"Mazairac","given":"Albert H A"},{"family":"den Hoedt","given":"Claire H"},{"family":"van der Tweel","given":"Ingeborg"},{"family":"Lévesque","given":"Renée"},{"family":"Nubé","given":"Menso J"},{"family":"ter Wee","given":"Piet M"},{"family":"Blankestijn","given":"Peter J"}],"issued":{"date-parts":[["2012",6]]},"accessed":{"date-parts":[["2012",7,29]]},"PMID":"22539829"}}],"schema":"https://github.com/citation-style-language/schema/raw/master/csl-citation.json"} </w:instrText>
      </w:r>
      <w:r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13</w:t>
      </w:r>
      <w:r w:rsidRPr="00666AB3">
        <w:rPr>
          <w:rFonts w:ascii="Times New Roman" w:eastAsia="Times New Roman" w:hAnsi="Times New Roman"/>
          <w:bCs/>
          <w:sz w:val="24"/>
          <w:szCs w:val="24"/>
          <w:lang w:bidi="en-US"/>
        </w:rPr>
        <w:fldChar w:fldCharType="end"/>
      </w:r>
      <w:r w:rsidRPr="00666AB3">
        <w:rPr>
          <w:rFonts w:ascii="Times New Roman" w:eastAsia="Times New Roman" w:hAnsi="Times New Roman"/>
          <w:bCs/>
          <w:sz w:val="24"/>
          <w:szCs w:val="24"/>
          <w:lang w:bidi="en-US"/>
        </w:rPr>
        <w:t>, Spanish ESHOL</w:t>
      </w:r>
      <w:r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1ao4pbru7e","properties":{"formattedCitation":"{\\rtf \\super 14\\nosupersub{}}","plainCitation":"14"},"citationItems":[{"id":2250,"uris":["http://zotero.org/users/4846/items/W927F48X"],"uri":["http://zotero.org/users/4846/items/W927F48X"],"itemData":{"id":2250,"type":"article-journal","title":"High-efficiency postdilution online hemodiafiltration reduces all-cause mortality in hemodialysis patients","container-title":"J Am Soc Nephrol","page":"487-97","volume":"24","issue":"3","abstract":"Retrospective studies suggest that online hemodiafiltration (OL-HDF) may reduce the risk of mortality compared with standard hemodialysis in patients with ESRD. We conducted a multicenter, open-label, randomized controlled trial in which we assigned 906 chronic hemodialysis patients either to continue hemodialysis (n=450) or to switch to high-efficiency postdilution OL-HDF (n=456). The primary outcome was all-cause mortality, and secondary outcomes included cardiovascular mortality, all-cause hospitalization, treatment tolerability, and laboratory data. Compared with patients who continued on hemodialysis, those assigned to OL-HDF had a 30% lower risk of all-cause mortality (hazard ratio [HR], 0.70; 95% confidence interval [95% CI], 0.53-0.92; P=0.01), a 33% lower risk of cardiovascular mortality (HR, 0.67; 95% CI, 0.44-1.02; P=0.06), and a 55% lower risk of infection-related mortality (HR, 0.45; 95% CI, 0.21-0.96; P=0.03). The estimated number needed to treat suggested that switching eight patients from hemodialysis to OL-HDF may prevent one annual death. The incidence rates of dialysis sessions complicated by hypotension and of all-cause hospitalization were lower in patients assigned to OL-HDF. In conclusion, high-efficiency postdilution OL-HDF reduces all-cause mortality compared with conventional hemodialysis.","author":[{"family":"Maduell","given":"F."},{"family":"Moreso","given":"F."},{"family":"Pons","given":"M."},{"family":"Ramos","given":"R."},{"family":"Mora-Macia","given":"J."},{"family":"Carreras","given":"J."},{"family":"Soler","given":"J."},{"family":"Torres","given":"F."},{"family":"Campistol","given":"J.M."},{"family":"Martinez-Castelao","given":"A."}],"issued":{"date-parts":[["2013"]]}}}],"schema":"https://github.com/citation-style-language/schema/raw/master/csl-citation.json"} </w:instrText>
      </w:r>
      <w:r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14</w:t>
      </w:r>
      <w:r w:rsidRPr="00666AB3">
        <w:rPr>
          <w:rFonts w:ascii="Times New Roman" w:eastAsia="Times New Roman" w:hAnsi="Times New Roman"/>
          <w:bCs/>
          <w:sz w:val="24"/>
          <w:szCs w:val="24"/>
          <w:lang w:bidi="en-US"/>
        </w:rPr>
        <w:fldChar w:fldCharType="end"/>
      </w:r>
      <w:r w:rsidRPr="00666AB3">
        <w:rPr>
          <w:rFonts w:ascii="Times New Roman" w:eastAsia="Times New Roman" w:hAnsi="Times New Roman"/>
          <w:bCs/>
          <w:sz w:val="24"/>
          <w:szCs w:val="24"/>
          <w:lang w:bidi="en-US"/>
        </w:rPr>
        <w:t xml:space="preserve"> and the Turkish OL-HDF</w:t>
      </w:r>
      <w:r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23if1a920j","properties":{"formattedCitation":"{\\rtf \\super 15\\nosupersub{}}","plainCitation":"15"},"citationItems":[{"id":2294,"uris":["http://zotero.org/users/4846/items/48PTNM7N"],"uri":["http://zotero.org/users/4846/items/48PTNM7N"],"itemData":{"id":2294,"type":"article-journal","title":"Mortality and cardiovascular events in online haemodiafiltration (OL-HDF) compared with high-flux dialysis: results from the Turkish OL-HDF Study","container-title":"Nephrol Dial Transplant","page":"192-202","volume":"28","issue":"1","abstract":"BACKGROUND: Online haemodiafiltration (OL-HDF) is considered to confer clinical benefits over haemodialysis (HD) in terms of solute removal in patients undergoing maintenance HD. The aim of this study was to compare postdilution OL-HDF and high-flux HD in terms of morbidity and mortality. METHODS: In this prospective, randomized, controlled trial, we enrolled 782 patients undergoing thrice-weekly HD and randomly assigned them in a 1:1 ratio to either postdilution OL-HDF or high-flux HD. The mean age of patients was 56.5 +/- 13.9 years, time on HD 57.9 +/- 44.6 months with a diabetes incidence of 34.7%. The follow-up period was 2 years, with the mean follow-up of 22.7 +/- 10.9 months. The primary outcome was a composite of death from any cause and nonfatal cardiovascular events. The major secondary outcomes were cardiovascular and overall mortality, intradialytic complications, hospitalization rate, changes in several laboratory parameters and medications used. ResulTS: The filtration volume in OL-HDF was 17.2 +/- 1.3 L. Primary outcome was not different between the groups (event-free survival of 77.6% in OL-HDF versus 74.8% in the high-flux group, P = 0.28), as well as cardiovascular and overall survival, hospitalization rate and number of hypotensive episodes. In a post hoc analysis, the subgroup of OL-HDF patients treated with a median substitution volume &gt;17.4 L per session (high-efficiency OL-HDF, n = 195) had better cardiovascular (P = 0.002) and overall survival (P = 0.03) compared with the high-flux HD group. In adjusted Cox-regression analysis, treatment with high-efficiency OL-HDF was associated with a 46% risk reduction for overall mortality {RR = 0.54 [95% confidence interval (95% CI) 0.31-0.93], P = 0.02} and a 71% risk reduction for cardiovascular mortality [RR = 0.29 (95% CI 0.12-0.65), P = 0.003] compared with high-flux HD. CONCLUSIONS: The composite of all-cause mortality and nonfatal cardiovascular event rate was not different in the OL-HDF and in the high-flux HD groups. In a post hoc analysis, OL-HDF treatment with substitution volumes over 17.4 L was associated with better cardiovascular and overall survival.","author":[{"family":"Ok","given":"E."},{"family":"Asci","given":"G."},{"family":"Toz","given":"H."},{"family":"Ok","given":"E.S."},{"family":"Kircelli","given":"F."},{"family":"Yilmaz","given":"M."},{"family":"Hur","given":"E."},{"family":"Demirci","given":"M.S."},{"family":"Demirci","given":"C."},{"family":"Duman","given":"S."},{"family":"Basci","given":"A."},{"family":"Adam","given":"S.M."},{"family":"Isik","given":"I.O."},{"family":"Zengin","given":"M."},{"family":"Suleymanlar","given":"G."},{"family":"Yilmaz","given":"M.E."},{"family":"Ozkahya","given":"M."}],"issued":{"date-parts":[["2013"]]}}}],"schema":"https://github.com/citation-style-language/schema/raw/master/csl-citation.json"} </w:instrText>
      </w:r>
      <w:r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15</w:t>
      </w:r>
      <w:r w:rsidRPr="00666AB3">
        <w:rPr>
          <w:rFonts w:ascii="Times New Roman" w:eastAsia="Times New Roman" w:hAnsi="Times New Roman"/>
          <w:bCs/>
          <w:sz w:val="24"/>
          <w:szCs w:val="24"/>
          <w:lang w:bidi="en-US"/>
        </w:rPr>
        <w:fldChar w:fldCharType="end"/>
      </w:r>
      <w:r w:rsidRPr="00666AB3">
        <w:rPr>
          <w:rFonts w:ascii="Times New Roman" w:eastAsia="Times New Roman" w:hAnsi="Times New Roman"/>
          <w:bCs/>
          <w:sz w:val="24"/>
          <w:szCs w:val="24"/>
          <w:lang w:bidi="en-US"/>
        </w:rPr>
        <w:t xml:space="preserve"> RCTs: </w:t>
      </w:r>
      <w:r w:rsidR="00AB7669" w:rsidRPr="00666AB3">
        <w:rPr>
          <w:rFonts w:ascii="Times New Roman" w:eastAsia="Times New Roman" w:hAnsi="Times New Roman"/>
          <w:bCs/>
          <w:sz w:val="24"/>
          <w:szCs w:val="24"/>
          <w:lang w:bidi="en-US"/>
        </w:rPr>
        <w:t xml:space="preserve">treatment duration: 233 ± 4.6 min </w:t>
      </w:r>
      <w:r w:rsidRPr="00666AB3">
        <w:rPr>
          <w:rFonts w:ascii="Times New Roman" w:eastAsia="Times New Roman" w:hAnsi="Times New Roman"/>
          <w:bCs/>
          <w:sz w:val="24"/>
          <w:szCs w:val="24"/>
          <w:lang w:bidi="en-US"/>
        </w:rPr>
        <w:t xml:space="preserve">Qb (blood flow): </w:t>
      </w:r>
      <w:r w:rsidR="0000058F">
        <w:rPr>
          <w:rFonts w:ascii="Times New Roman" w:eastAsia="Times New Roman" w:hAnsi="Times New Roman"/>
          <w:bCs/>
          <w:sz w:val="24"/>
          <w:szCs w:val="24"/>
          <w:lang w:bidi="en-US"/>
        </w:rPr>
        <w:t>358</w:t>
      </w:r>
      <w:r w:rsidR="0000058F" w:rsidRPr="00666AB3">
        <w:rPr>
          <w:rFonts w:ascii="Times New Roman" w:eastAsia="Times New Roman" w:hAnsi="Times New Roman"/>
          <w:bCs/>
          <w:sz w:val="24"/>
          <w:szCs w:val="24"/>
          <w:lang w:bidi="en-US"/>
        </w:rPr>
        <w:t xml:space="preserve"> </w:t>
      </w:r>
      <w:r w:rsidRPr="00666AB3">
        <w:rPr>
          <w:rFonts w:ascii="Times New Roman" w:eastAsia="Times New Roman" w:hAnsi="Times New Roman"/>
          <w:bCs/>
          <w:sz w:val="24"/>
          <w:szCs w:val="24"/>
          <w:lang w:bidi="en-US"/>
        </w:rPr>
        <w:t xml:space="preserve">± </w:t>
      </w:r>
      <w:r w:rsidR="00AB7669" w:rsidRPr="00666AB3">
        <w:rPr>
          <w:rFonts w:ascii="Times New Roman" w:eastAsia="Times New Roman" w:hAnsi="Times New Roman"/>
          <w:bCs/>
          <w:sz w:val="24"/>
          <w:szCs w:val="24"/>
          <w:lang w:bidi="en-US"/>
        </w:rPr>
        <w:t>19</w:t>
      </w:r>
      <w:r w:rsidRPr="00666AB3">
        <w:rPr>
          <w:rFonts w:ascii="Times New Roman" w:eastAsia="Times New Roman" w:hAnsi="Times New Roman"/>
          <w:bCs/>
          <w:sz w:val="24"/>
          <w:szCs w:val="24"/>
          <w:lang w:bidi="en-US"/>
        </w:rPr>
        <w:t xml:space="preserve"> ml/min</w:t>
      </w:r>
      <w:r w:rsidR="006D0E17">
        <w:rPr>
          <w:rFonts w:ascii="Times New Roman" w:eastAsia="Times New Roman" w:hAnsi="Times New Roman"/>
          <w:bCs/>
          <w:sz w:val="24"/>
          <w:szCs w:val="24"/>
          <w:lang w:bidi="en-US"/>
        </w:rPr>
        <w:t xml:space="preserve"> (giving more weight to ESHOL which had used blood flow rates more typical of North American dialysis practices)</w:t>
      </w:r>
      <w:r w:rsidR="0000058F">
        <w:rPr>
          <w:rFonts w:ascii="Times New Roman" w:eastAsia="Times New Roman" w:hAnsi="Times New Roman"/>
          <w:bCs/>
          <w:sz w:val="24"/>
          <w:szCs w:val="24"/>
          <w:lang w:bidi="en-US"/>
        </w:rPr>
        <w:t xml:space="preserve"> </w:t>
      </w:r>
      <w:r w:rsidRPr="00666AB3">
        <w:rPr>
          <w:rFonts w:ascii="Times New Roman" w:eastAsia="Times New Roman" w:hAnsi="Times New Roman"/>
          <w:bCs/>
          <w:sz w:val="24"/>
          <w:szCs w:val="24"/>
          <w:lang w:bidi="en-US"/>
        </w:rPr>
        <w:t xml:space="preserve">, Qinf </w:t>
      </w:r>
      <w:r w:rsidR="00666AB3" w:rsidRPr="00666AB3">
        <w:rPr>
          <w:rFonts w:ascii="Times New Roman" w:eastAsia="Times New Roman" w:hAnsi="Times New Roman"/>
          <w:bCs/>
          <w:sz w:val="24"/>
          <w:szCs w:val="24"/>
          <w:lang w:bidi="en-US"/>
        </w:rPr>
        <w:t>(infusion</w:t>
      </w:r>
      <w:r w:rsidRPr="00666AB3">
        <w:rPr>
          <w:rFonts w:ascii="Times New Roman" w:eastAsia="Times New Roman" w:hAnsi="Times New Roman"/>
          <w:bCs/>
          <w:sz w:val="24"/>
          <w:szCs w:val="24"/>
          <w:lang w:bidi="en-US"/>
        </w:rPr>
        <w:t xml:space="preserve"> volume): 19.2 ± </w:t>
      </w:r>
      <w:r w:rsidRPr="00666AB3">
        <w:rPr>
          <w:rFonts w:ascii="Times New Roman" w:eastAsia="Times New Roman" w:hAnsi="Times New Roman"/>
          <w:bCs/>
          <w:sz w:val="24"/>
          <w:szCs w:val="24"/>
          <w:lang w:bidi="en-US"/>
        </w:rPr>
        <w:lastRenderedPageBreak/>
        <w:t>2.3 L/session</w:t>
      </w:r>
      <w:r w:rsidR="00786E3B" w:rsidRPr="00666AB3">
        <w:rPr>
          <w:rFonts w:ascii="Times New Roman" w:eastAsia="Times New Roman" w:hAnsi="Times New Roman"/>
          <w:bCs/>
          <w:sz w:val="24"/>
          <w:szCs w:val="24"/>
          <w:lang w:bidi="en-US"/>
        </w:rPr>
        <w:t xml:space="preserve"> under the constraint that the filtration fraction (</w:t>
      </w:r>
      <w:r w:rsidR="003F7070" w:rsidRPr="00666AB3">
        <w:rPr>
          <w:rFonts w:ascii="Times New Roman" w:eastAsia="Times New Roman" w:hAnsi="Times New Roman"/>
          <w:bCs/>
          <w:sz w:val="24"/>
          <w:szCs w:val="24"/>
          <w:lang w:bidi="en-US"/>
        </w:rPr>
        <w:t>the ratio of the total convection volume, i.e. the sum of ultrafiltration and infusion volumes, to blood flow rate</w:t>
      </w:r>
      <w:r w:rsidR="00786E3B" w:rsidRPr="00666AB3">
        <w:rPr>
          <w:rFonts w:ascii="Times New Roman" w:eastAsia="Times New Roman" w:hAnsi="Times New Roman"/>
          <w:bCs/>
          <w:sz w:val="24"/>
          <w:szCs w:val="24"/>
          <w:lang w:bidi="en-US"/>
        </w:rPr>
        <w:t>) lies within 20-30%</w:t>
      </w:r>
      <w:r w:rsidR="003F7070" w:rsidRPr="00666AB3">
        <w:rPr>
          <w:rFonts w:ascii="Times New Roman" w:eastAsia="Times New Roman" w:hAnsi="Times New Roman"/>
          <w:bCs/>
          <w:sz w:val="24"/>
          <w:szCs w:val="24"/>
          <w:lang w:bidi="en-US"/>
        </w:rPr>
        <w:t xml:space="preserve"> with the upper half of this range achievable by automatic adjustment of the transmembrane pressure</w:t>
      </w:r>
      <w:r w:rsidR="00786E3B"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27bc7h17lb","properties":{"formattedCitation":"{\\rtf \\super 16\\nosupersub{}}","plainCitation":"16"},"citationItems":[{"id":504,"uris":["http://zotero.org/users/4846/items/IWCBVRIV"],"uri":["http://zotero.org/users/4846/items/IWCBVRIV"],"itemData":{"id":504,"type":"article-journal","title":"Online haemodiafiltration: definition, dose quantification and safety revisited","container-title":"Nephrology, dialysis, transplantation: official publication of the European Dialysis and Transplant Association - European Renal Association","page":"542-550","volume":"28","issue":"3","source":"NCBI PubMed","abstract":"The general objective assigned to the EUropean DIALlysis (EUDIAL) Working Group by the European Renal Association-European Dialysis and Transplant Association (ERA-EDTA) was to enhance the quality of dialysis therapies in Europe in the broadest possible sense. Given the increasing interest in convective therapies, the Working Group has started by focusing on haemodiafiltration (HDF) therapies. Several reports suggest that those therapies potentially improve the outcomes for end-stage renal disease patients. Europe is the leader in the field, having introduced the concept of ultra-purity for water and dialysis fluids and with notified bodies of the European Community having certified water treatment systems and online HDF machines. The prevalence of online HDF-treated patients is steadily increasing in Europe, averaging 15%. A EUDIAL consensus conference was held in Paris on 13 October 2011 to revisit terminology, safety and efficacy of online HDF. This is the first report of the expert group arising from that conference.","DOI":"10.1093/ndt/gfs530","ISSN":"1460-2385","note":"PMID: 23345621","shortTitle":"Online haemodiafiltration","journalAbbreviation":"Nephrol. Dial. Transplant.","language":"eng","author":[{"family":"Tattersall","given":"James E"},{"family":"Ward","given":"Richard A"},{"family":"EUDIAL group","given":""}],"issued":{"date-parts":[["2013",3]]},"PMID":"23345621"}}],"schema":"https://github.com/citation-style-language/schema/raw/master/csl-citation.json"} </w:instrText>
      </w:r>
      <w:r w:rsidR="00786E3B"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16</w:t>
      </w:r>
      <w:r w:rsidR="00786E3B" w:rsidRPr="00666AB3">
        <w:rPr>
          <w:rFonts w:ascii="Times New Roman" w:eastAsia="Times New Roman" w:hAnsi="Times New Roman"/>
          <w:bCs/>
          <w:sz w:val="24"/>
          <w:szCs w:val="24"/>
          <w:lang w:bidi="en-US"/>
        </w:rPr>
        <w:fldChar w:fldCharType="end"/>
      </w:r>
      <w:r w:rsidR="00AB7669" w:rsidRPr="00666AB3">
        <w:rPr>
          <w:rFonts w:ascii="Times New Roman" w:eastAsia="Times New Roman" w:hAnsi="Times New Roman"/>
          <w:bCs/>
          <w:sz w:val="24"/>
          <w:szCs w:val="24"/>
          <w:lang w:bidi="en-US"/>
        </w:rPr>
        <w:t xml:space="preserve">. The latter constraint stems from the need to avoid excessive hemoconcentration and </w:t>
      </w:r>
      <w:r w:rsidR="00EA3A31" w:rsidRPr="00666AB3">
        <w:rPr>
          <w:rFonts w:ascii="Times New Roman" w:eastAsia="Times New Roman" w:hAnsi="Times New Roman"/>
          <w:bCs/>
          <w:sz w:val="24"/>
          <w:szCs w:val="24"/>
          <w:lang w:bidi="en-US"/>
        </w:rPr>
        <w:t xml:space="preserve">appeared to have been observed in the 3 HDF trials on the basis of the </w:t>
      </w:r>
      <w:r w:rsidR="003F7070" w:rsidRPr="00666AB3">
        <w:rPr>
          <w:rFonts w:ascii="Times New Roman" w:eastAsia="Times New Roman" w:hAnsi="Times New Roman"/>
          <w:bCs/>
          <w:sz w:val="24"/>
          <w:szCs w:val="24"/>
          <w:lang w:bidi="en-US"/>
        </w:rPr>
        <w:t>published</w:t>
      </w:r>
      <w:r w:rsidR="00EA3A31" w:rsidRPr="00666AB3">
        <w:rPr>
          <w:rFonts w:ascii="Times New Roman" w:eastAsia="Times New Roman" w:hAnsi="Times New Roman"/>
          <w:bCs/>
          <w:sz w:val="24"/>
          <w:szCs w:val="24"/>
          <w:lang w:bidi="en-US"/>
        </w:rPr>
        <w:t xml:space="preserve"> data</w:t>
      </w:r>
      <w:r w:rsidR="00AB7669" w:rsidRPr="00666AB3">
        <w:rPr>
          <w:rFonts w:ascii="Times New Roman" w:eastAsia="Times New Roman" w:hAnsi="Times New Roman"/>
          <w:bCs/>
          <w:sz w:val="24"/>
          <w:szCs w:val="24"/>
          <w:lang w:bidi="en-US"/>
        </w:rPr>
        <w:t xml:space="preserve"> </w:t>
      </w:r>
      <w:r w:rsidR="003F7070" w:rsidRPr="00666AB3">
        <w:rPr>
          <w:rFonts w:ascii="Times New Roman" w:eastAsia="Times New Roman" w:hAnsi="Times New Roman"/>
          <w:bCs/>
          <w:sz w:val="24"/>
          <w:szCs w:val="24"/>
          <w:lang w:bidi="en-US"/>
        </w:rPr>
        <w:t xml:space="preserve">of blood flow rate, duration and total convection volumes </w:t>
      </w:r>
      <w:r w:rsidR="00AB7669" w:rsidRPr="00666AB3">
        <w:rPr>
          <w:rFonts w:ascii="Times New Roman" w:eastAsia="Times New Roman" w:hAnsi="Times New Roman"/>
          <w:bCs/>
          <w:sz w:val="24"/>
          <w:szCs w:val="24"/>
          <w:lang w:bidi="en-US"/>
        </w:rPr>
        <w:t>(26.6%, 26% and 26.3% in CONTRAST, Turkish and ESHOL)</w:t>
      </w:r>
      <w:r w:rsidR="003F7070" w:rsidRPr="00666AB3">
        <w:rPr>
          <w:rFonts w:ascii="Times New Roman" w:eastAsia="Times New Roman" w:hAnsi="Times New Roman"/>
          <w:bCs/>
          <w:sz w:val="24"/>
          <w:szCs w:val="24"/>
          <w:lang w:bidi="en-US"/>
        </w:rPr>
        <w:t xml:space="preserve">. The distribution of filtration fractions in the simulations </w:t>
      </w:r>
      <w:r w:rsidR="00B9568F" w:rsidRPr="00666AB3">
        <w:rPr>
          <w:rFonts w:ascii="Times New Roman" w:eastAsia="Times New Roman" w:hAnsi="Times New Roman"/>
          <w:bCs/>
          <w:sz w:val="24"/>
          <w:szCs w:val="24"/>
          <w:lang w:bidi="en-US"/>
        </w:rPr>
        <w:t>(mean ± sd of 27 ±1.8%) was similar to the one in the 3 HDF</w:t>
      </w:r>
      <w:r w:rsidR="003F7070" w:rsidRPr="00666AB3">
        <w:rPr>
          <w:rFonts w:ascii="Times New Roman" w:eastAsia="Times New Roman" w:hAnsi="Times New Roman"/>
          <w:bCs/>
          <w:sz w:val="24"/>
          <w:szCs w:val="24"/>
          <w:lang w:bidi="en-US"/>
        </w:rPr>
        <w:t xml:space="preserve"> </w:t>
      </w:r>
      <w:r w:rsidR="00B9568F" w:rsidRPr="00666AB3">
        <w:rPr>
          <w:rFonts w:ascii="Times New Roman" w:eastAsia="Times New Roman" w:hAnsi="Times New Roman"/>
          <w:bCs/>
          <w:sz w:val="24"/>
          <w:szCs w:val="24"/>
          <w:lang w:bidi="en-US"/>
        </w:rPr>
        <w:t>trials after accounting for the higher</w:t>
      </w:r>
      <w:r w:rsidR="003F7070" w:rsidRPr="00666AB3">
        <w:rPr>
          <w:rFonts w:ascii="Times New Roman" w:eastAsia="Times New Roman" w:hAnsi="Times New Roman"/>
          <w:bCs/>
          <w:sz w:val="24"/>
          <w:szCs w:val="24"/>
          <w:lang w:bidi="en-US"/>
        </w:rPr>
        <w:t xml:space="preserve"> ultrafiltration volume</w:t>
      </w:r>
      <w:r w:rsidR="00B9568F" w:rsidRPr="00666AB3">
        <w:rPr>
          <w:rFonts w:ascii="Times New Roman" w:eastAsia="Times New Roman" w:hAnsi="Times New Roman"/>
          <w:bCs/>
          <w:sz w:val="24"/>
          <w:szCs w:val="24"/>
          <w:lang w:bidi="en-US"/>
        </w:rPr>
        <w:t>s characteristic of the larger (by approximately 10 kgr) FHN patients relative to the European participants in the HDF studies</w:t>
      </w:r>
      <w:r w:rsidR="00EA3A31" w:rsidRPr="00666AB3">
        <w:rPr>
          <w:rFonts w:ascii="Times New Roman" w:eastAsia="Times New Roman" w:hAnsi="Times New Roman"/>
          <w:bCs/>
          <w:sz w:val="24"/>
          <w:szCs w:val="24"/>
          <w:lang w:bidi="en-US"/>
        </w:rPr>
        <w:t xml:space="preserve">. </w:t>
      </w:r>
      <w:r w:rsidRPr="00666AB3">
        <w:rPr>
          <w:rFonts w:ascii="Times New Roman" w:eastAsia="Times New Roman" w:hAnsi="Times New Roman"/>
          <w:bCs/>
          <w:sz w:val="24"/>
          <w:szCs w:val="24"/>
          <w:lang w:bidi="en-US"/>
        </w:rPr>
        <w:t>Hematocrit (Hct), which influences Kconv, reflected the most recent hemoglobin (Hb) trends in the USRDS</w:t>
      </w:r>
      <w:r w:rsidRPr="00666AB3">
        <w:rPr>
          <w:rFonts w:ascii="Times New Roman" w:eastAsia="Times New Roman" w:hAnsi="Times New Roman"/>
          <w:bCs/>
          <w:sz w:val="24"/>
          <w:szCs w:val="24"/>
          <w:lang w:bidi="en-US"/>
        </w:rPr>
        <w:fldChar w:fldCharType="begin"/>
      </w:r>
      <w:r w:rsidR="0000058F">
        <w:rPr>
          <w:rFonts w:ascii="Times New Roman" w:eastAsia="Times New Roman" w:hAnsi="Times New Roman"/>
          <w:bCs/>
          <w:sz w:val="24"/>
          <w:szCs w:val="24"/>
          <w:lang w:bidi="en-US"/>
        </w:rPr>
        <w:instrText xml:space="preserve"> ADDIN ZOTERO_ITEM CSL_CITATION {"citationID":"aurt8cct1","properties":{"formattedCitation":"{\\rtf \\super 17\\nosupersub{}}","plainCitation":"17"},"citationItems":[{"id":2393,"uris":["http://zotero.org/users/4846/items/H2GFFUSW"],"uri":["http://zotero.org/users/4846/items/H2GFFUSW"],"itemData":{"id":2393,"type":"article-journal","title":"USRDS 2012 Annual Data Report: Atlas of Chronic Kidney Disease and End-Stage Renal Disease in the United States,","author":[{"family":"System","given":"U.S.R.D."}],"issued":{"date-parts":[["2012"]]}}}],"schema":"https://github.com/citation-style-language/schema/raw/master/csl-citation.json"} </w:instrText>
      </w:r>
      <w:r w:rsidRPr="00666AB3">
        <w:rPr>
          <w:rFonts w:ascii="Times New Roman" w:eastAsia="Times New Roman" w:hAnsi="Times New Roman"/>
          <w:bCs/>
          <w:sz w:val="24"/>
          <w:szCs w:val="24"/>
          <w:lang w:bidi="en-US"/>
        </w:rPr>
        <w:fldChar w:fldCharType="separate"/>
      </w:r>
      <w:r w:rsidR="00775F37" w:rsidRPr="00775F37">
        <w:rPr>
          <w:rFonts w:ascii="Times New Roman" w:hAnsi="Times New Roman"/>
          <w:sz w:val="24"/>
          <w:szCs w:val="24"/>
          <w:vertAlign w:val="superscript"/>
        </w:rPr>
        <w:t>17</w:t>
      </w:r>
      <w:r w:rsidRPr="00666AB3">
        <w:rPr>
          <w:rFonts w:ascii="Times New Roman" w:eastAsia="Times New Roman" w:hAnsi="Times New Roman"/>
          <w:bCs/>
          <w:sz w:val="24"/>
          <w:szCs w:val="24"/>
          <w:lang w:bidi="en-US"/>
        </w:rPr>
        <w:fldChar w:fldCharType="end"/>
      </w:r>
      <w:r w:rsidRPr="00666AB3">
        <w:rPr>
          <w:rFonts w:ascii="Times New Roman" w:eastAsia="Times New Roman" w:hAnsi="Times New Roman"/>
          <w:bCs/>
          <w:sz w:val="24"/>
          <w:szCs w:val="24"/>
          <w:lang w:bidi="en-US"/>
        </w:rPr>
        <w:t xml:space="preserve">, 10.8 ± 1.1 g/dl, converted to Hct  by the formula: </w:t>
      </w:r>
      <m:oMath>
        <m:r>
          <w:rPr>
            <w:rFonts w:ascii="Cambria Math" w:hAnsi="Cambria Math"/>
          </w:rPr>
          <m:t>Hct=Hb×3</m:t>
        </m:r>
      </m:oMath>
      <w:r w:rsidRPr="00666AB3">
        <w:rPr>
          <w:rFonts w:ascii="Times New Roman" w:eastAsia="Times New Roman" w:hAnsi="Times New Roman"/>
          <w:bCs/>
          <w:sz w:val="24"/>
          <w:szCs w:val="24"/>
          <w:lang w:bidi="en-US"/>
        </w:rPr>
        <w:t xml:space="preserve">. </w:t>
      </w:r>
      <w:r w:rsidR="0039784E" w:rsidRPr="00666AB3">
        <w:rPr>
          <w:rFonts w:ascii="Times New Roman" w:eastAsia="Times New Roman" w:hAnsi="Times New Roman"/>
          <w:bCs/>
          <w:sz w:val="24"/>
          <w:szCs w:val="24"/>
          <w:lang w:bidi="en-US"/>
        </w:rPr>
        <w:t>Membrane sieving coefficients were simulated assuming a mean/standard deviation of 0.72 ± 0.06 so that the majority of the sieving coefficients used in these simulations were above 0.6 and 0.67 (98% and 80% respectively) typical of membranes used in modern HDF</w:t>
      </w:r>
      <w:r w:rsidR="0039784E" w:rsidRPr="00666AB3">
        <w:rPr>
          <w:rFonts w:ascii="Times New Roman" w:eastAsia="Times New Roman" w:hAnsi="Times New Roman"/>
          <w:bCs/>
          <w:sz w:val="24"/>
          <w:szCs w:val="24"/>
          <w:vertAlign w:val="superscript"/>
          <w:lang w:bidi="en-US"/>
        </w:rPr>
        <w:fldChar w:fldCharType="begin"/>
      </w:r>
      <w:r w:rsidR="0000058F">
        <w:rPr>
          <w:rFonts w:ascii="Times New Roman" w:eastAsia="Times New Roman" w:hAnsi="Times New Roman"/>
          <w:bCs/>
          <w:sz w:val="24"/>
          <w:szCs w:val="24"/>
          <w:vertAlign w:val="superscript"/>
          <w:lang w:bidi="en-US"/>
        </w:rPr>
        <w:instrText xml:space="preserve"> ADDIN ZOTERO_ITEM CSL_CITATION {"citationID":"gfvomv5la","properties":{"formattedCitation":"{\\rtf \\super 18\\nosupersub{}}","plainCitation":"18"},"citationItems":[{"id":778,"uris":["http://zotero.org/users/4846/items/3K5AHE3E"],"uri":["http://zotero.org/users/4846/items/3K5AHE3E"],"itemData":{"id":778,"type":"chapter","title":"Membranes and Filters for Haemodiafiltration","container-title":"Contributions to Nephrology","publisher":"KARGER","publisher-place":"Basel","page":"57-67","source":"CrossRef","event-place":"Basel","URL":"http://www.karger.com/Article/Abstract/107235","ISBN":"3-8055-8288-9","editor":[{"family":"Ronco","given":"C."},{"family":"Canaud","given":"B."},{"family":"Aljama","given":"P."}],"author":[{"family":"Hoenich","given":"Nicholas A."}],"issued":{"date-parts":[["2007"]]},"accessed":{"date-parts":[["2013",8,16]]}}}],"schema":"https://github.com/citation-style-language/schema/raw/master/csl-citation.json"} </w:instrText>
      </w:r>
      <w:r w:rsidR="0039784E" w:rsidRPr="00666AB3">
        <w:rPr>
          <w:rFonts w:ascii="Times New Roman" w:eastAsia="Times New Roman" w:hAnsi="Times New Roman"/>
          <w:bCs/>
          <w:sz w:val="24"/>
          <w:szCs w:val="24"/>
          <w:vertAlign w:val="superscript"/>
          <w:lang w:bidi="en-US"/>
        </w:rPr>
        <w:fldChar w:fldCharType="separate"/>
      </w:r>
      <w:r w:rsidR="00775F37" w:rsidRPr="00775F37">
        <w:rPr>
          <w:rFonts w:ascii="Times New Roman" w:hAnsi="Times New Roman"/>
          <w:sz w:val="24"/>
          <w:szCs w:val="24"/>
          <w:vertAlign w:val="superscript"/>
        </w:rPr>
        <w:t>18</w:t>
      </w:r>
      <w:r w:rsidR="0039784E" w:rsidRPr="00666AB3">
        <w:rPr>
          <w:rFonts w:ascii="Times New Roman" w:eastAsia="Times New Roman" w:hAnsi="Times New Roman"/>
          <w:bCs/>
          <w:sz w:val="24"/>
          <w:szCs w:val="24"/>
          <w:vertAlign w:val="superscript"/>
          <w:lang w:bidi="en-US"/>
        </w:rPr>
        <w:fldChar w:fldCharType="end"/>
      </w:r>
      <w:r w:rsidR="0039784E" w:rsidRPr="00666AB3">
        <w:rPr>
          <w:rFonts w:ascii="Times New Roman" w:eastAsia="Times New Roman" w:hAnsi="Times New Roman"/>
          <w:bCs/>
          <w:sz w:val="24"/>
          <w:szCs w:val="24"/>
          <w:lang w:bidi="en-US"/>
        </w:rPr>
        <w:t xml:space="preserve">.  </w:t>
      </w:r>
      <w:r w:rsidR="00BC679C" w:rsidRPr="00666AB3">
        <w:rPr>
          <w:rFonts w:ascii="Times New Roman" w:hAnsi="Times New Roman"/>
          <w:sz w:val="24"/>
          <w:szCs w:val="24"/>
        </w:rPr>
        <w:t>These parameters were used to derive the convective component using standard formulas</w:t>
      </w:r>
      <w:r w:rsidR="00785EA7" w:rsidRPr="00666AB3">
        <w:rPr>
          <w:rFonts w:ascii="Times New Roman" w:hAnsi="Times New Roman"/>
          <w:sz w:val="24"/>
          <w:szCs w:val="24"/>
        </w:rPr>
        <w:fldChar w:fldCharType="begin"/>
      </w:r>
      <w:r w:rsidR="0000058F">
        <w:rPr>
          <w:rFonts w:ascii="Times New Roman" w:hAnsi="Times New Roman"/>
          <w:sz w:val="24"/>
          <w:szCs w:val="24"/>
        </w:rPr>
        <w:instrText xml:space="preserve"> ADDIN ZOTERO_ITEM CSL_CITATION {"citationID":"2hmb37hg46","properties":{"formattedCitation":"{\\rtf \\super 16\\nosupersub{}}","plainCitation":"16"},"citationItems":[{"id":504,"uris":["http://zotero.org/users/4846/items/IWCBVRIV"],"uri":["http://zotero.org/users/4846/items/IWCBVRIV"],"itemData":{"id":504,"type":"article-journal","title":"Online haemodiafiltration: definition, dose quantification and safety revisited","container-title":"Nephrology, dialysis, transplantation: official publication of the European Dialysis and Transplant Association - European Renal Association","page":"542-550","volume":"28","issue":"3","source":"NCBI PubMed","abstract":"The general objective assigned to the EUropean DIALlysis (EUDIAL) Working Group by the European Renal Association-European Dialysis and Transplant Association (ERA-EDTA) was to enhance the quality of dialysis therapies in Europe in the broadest possible sense. Given the increasing interest in convective therapies, the Working Group has started by focusing on haemodiafiltration (HDF) therapies. Several reports suggest that those therapies potentially improve the outcomes for end-stage renal disease patients. Europe is the leader in the field, having introduced the concept of ultra-purity for water and dialysis fluids and with notified bodies of the European Community having certified water treatment systems and online HDF machines. The prevalence of online HDF-treated patients is steadily increasing in Europe, averaging 15%. A EUDIAL consensus conference was held in Paris on 13 October 2011 to revisit terminology, safety and efficacy of online HDF. This is the first report of the expert group arising from that conference.","DOI":"10.1093/ndt/gfs530","ISSN":"1460-2385","note":"PMID: 23345621","shortTitle":"Online haemodiafiltration","journalAbbreviation":"Nephrol. Dial. Transplant.","language":"eng","author":[{"family":"Tattersall","given":"James E"},{"family":"Ward","given":"Richard A"},{"family":"EUDIAL group","given":""}],"issued":{"date-parts":[["2013",3]]},"PMID":"23345621"}}],"schema":"https://github.com/citation-style-language/schema/raw/master/csl-citation.json"} </w:instrText>
      </w:r>
      <w:r w:rsidR="00785EA7" w:rsidRPr="00666AB3">
        <w:rPr>
          <w:rFonts w:ascii="Times New Roman" w:hAnsi="Times New Roman"/>
          <w:sz w:val="24"/>
          <w:szCs w:val="24"/>
        </w:rPr>
        <w:fldChar w:fldCharType="separate"/>
      </w:r>
      <w:r w:rsidR="00775F37" w:rsidRPr="00775F37">
        <w:rPr>
          <w:rFonts w:ascii="Times New Roman" w:hAnsi="Times New Roman"/>
          <w:sz w:val="24"/>
          <w:szCs w:val="24"/>
          <w:vertAlign w:val="superscript"/>
        </w:rPr>
        <w:t>16</w:t>
      </w:r>
      <w:r w:rsidR="00785EA7" w:rsidRPr="00666AB3">
        <w:rPr>
          <w:rFonts w:ascii="Times New Roman" w:hAnsi="Times New Roman"/>
          <w:sz w:val="24"/>
          <w:szCs w:val="24"/>
        </w:rPr>
        <w:fldChar w:fldCharType="end"/>
      </w:r>
      <w:r w:rsidR="00BC679C" w:rsidRPr="00666AB3">
        <w:rPr>
          <w:rFonts w:ascii="Times New Roman" w:hAnsi="Times New Roman"/>
          <w:sz w:val="24"/>
          <w:szCs w:val="24"/>
        </w:rPr>
        <w:t xml:space="preserve"> that assume a competition between convective and non-convective removal</w:t>
      </w:r>
      <w:r w:rsidR="00785EA7" w:rsidRPr="00666AB3">
        <w:rPr>
          <w:rFonts w:ascii="Times New Roman" w:hAnsi="Times New Roman"/>
          <w:sz w:val="24"/>
          <w:szCs w:val="24"/>
        </w:rPr>
        <w:t xml:space="preserve"> expressed as a transmittal coefficient</w:t>
      </w:r>
      <w:r w:rsidR="00785EA7" w:rsidRPr="00666AB3">
        <w:rPr>
          <w:rFonts w:ascii="Times New Roman" w:hAnsi="Times New Roman"/>
          <w:sz w:val="24"/>
          <w:szCs w:val="24"/>
        </w:rPr>
        <w:fldChar w:fldCharType="begin"/>
      </w:r>
      <w:r w:rsidR="0000058F">
        <w:rPr>
          <w:rFonts w:ascii="Times New Roman" w:hAnsi="Times New Roman"/>
          <w:sz w:val="24"/>
          <w:szCs w:val="24"/>
        </w:rPr>
        <w:instrText xml:space="preserve"> ADDIN ZOTERO_ITEM CSL_CITATION {"citationID":"23r6ueqaf2","properties":{"formattedCitation":"{\\rtf \\super 19,20\\nosupersub{}}","plainCitation":"19,20"},"citationItems":[{"id":526,"uris":["http://zotero.org/users/4846/items/IVPH7D7I"],"uri":["http://zotero.org/users/4846/items/IVPH7D7I"],"itemData":{"id":526,"type":"article-journal","title":"Mathematical modeling of fluid and solute transport in hemodialysis and peritoneal dialysis","container-title":"Journal of Membrane Science","page":"24-37","volume":"274","issue":"1–2","source":"ScienceDirect","abstract":"Renal replacement therapy involves the control of body pools of water and electrolytes, and removal of small metabolites (urea, creatinine). The correct estimation of “the dose of therapy” and optimization of the procedure needs quantification of fluid and solute transport during dialysis as well as evaluation of the distribution and exchange of water and solutes within the body through a complex system of membranes. Mathematical models can combine the general physiological knowledge with information about individual patients yielded by clinical measurements. Many of these models (urea model, sodium model, models of peritoneal transport) have been presented to the community of clinical nephrologists in the form of computer programs often supplemented with on-line measuring devices. However, the debate about their meaning and the search for better methods of their application are still lively. In this brief review, current approaches to modeling of transport processes in dialysis, including alternative and complementary versions, are described and discussed.","DOI":"10.1016/j.memsci.2005.11.038","ISSN":"0376-7388","journalAbbreviation":"Journal of Membrane Science","author":[{"family":"Waniewski","given":"Jacek"}],"issued":{"date-parts":[["2006",4,5]]},"accessed":{"date-parts":[["2013",8,16]]}}},{"id":510,"uris":["http://zotero.org/users/4846/items/PEIAIB8J"],"uri":["http://zotero.org/users/4846/items/PEIAIB8J"],"itemData":{"id":510,"type":"article-journal","title":"Solute fluxes in different treatment modalities","container-title":"Nephrology, dialysis, transplantation: official publication of the European Dialysis and Transplant Association - European Renal Association","page":"3-9","volume":"15 Suppl 1","source":"NCBI PubMed","abstract":"The principles governing solute flux or transport in different artificial kidney treatment modalities are reviewed. Solute clearance profiles were calculated for identical artificial kidney membranes during haemodialysis, haemofiltration and haemodiafiltration. It was shown that the clearance of small solutes depends largely on the dialysate flow rate and is similar when using either haemodialysis or haemodiafiltration. In contrast, clearance of middle molecules, especially low-molecular-weight proteins, depends largely on convective transport induced by high ultrafiltration rates and is maximized when using either haemofiltration or haemodiafiltration. Optimal fluxes for both small solutes and middle molecules can be achieved by using postdilution haemodiafiltration. Recent work has shown that use of the reduction in plasma concentration, even after normalization for changes in extracellular volume during therapy, is not an exact measure of beta2-microglobulin (and other low-molecular-weight proteins) clearance. It is proposed that beta2-microglobulin clearance be reported in future studies instead of the normalized reduction in beta2-microglobulin plasma concentration. Additional studies are necessary to determine the effects of postdialysis rebound on the calculated clearance for beta2-microglobulin and other high-molecular-mass uraemic toxins.","ISSN":"0931-0509","note":"PMID: 10737159","journalAbbreviation":"Nephrol. Dial. Transplant.","language":"eng","author":[{"family":"Leypoldt","given":"J K"}],"issued":{"date-parts":[["2000"]]},"PMID":"10737159"}}],"schema":"https://github.com/citation-style-language/schema/raw/master/csl-citation.json"} </w:instrText>
      </w:r>
      <w:r w:rsidR="00785EA7" w:rsidRPr="00666AB3">
        <w:rPr>
          <w:rFonts w:ascii="Times New Roman" w:hAnsi="Times New Roman"/>
          <w:sz w:val="24"/>
          <w:szCs w:val="24"/>
        </w:rPr>
        <w:fldChar w:fldCharType="separate"/>
      </w:r>
      <w:r w:rsidR="00775F37" w:rsidRPr="00775F37">
        <w:rPr>
          <w:rFonts w:ascii="Times New Roman" w:hAnsi="Times New Roman"/>
          <w:sz w:val="24"/>
          <w:szCs w:val="24"/>
          <w:vertAlign w:val="superscript"/>
        </w:rPr>
        <w:t>19,20</w:t>
      </w:r>
      <w:r w:rsidR="00785EA7" w:rsidRPr="00666AB3">
        <w:rPr>
          <w:rFonts w:ascii="Times New Roman" w:hAnsi="Times New Roman"/>
          <w:sz w:val="24"/>
          <w:szCs w:val="24"/>
        </w:rPr>
        <w:fldChar w:fldCharType="end"/>
      </w:r>
      <w:r w:rsidR="00A2395E" w:rsidRPr="00666AB3">
        <w:rPr>
          <w:rFonts w:ascii="Times New Roman" w:hAnsi="Times New Roman"/>
          <w:sz w:val="24"/>
          <w:szCs w:val="24"/>
        </w:rPr>
        <w:t xml:space="preserve"> that scales the total convection rate of the session</w:t>
      </w:r>
      <w:r w:rsidR="00B9568F" w:rsidRPr="00666AB3">
        <w:rPr>
          <w:rFonts w:ascii="Times New Roman" w:hAnsi="Times New Roman"/>
          <w:sz w:val="24"/>
          <w:szCs w:val="24"/>
        </w:rPr>
        <w:t>. This coefficient</w:t>
      </w:r>
      <w:r w:rsidR="00AB7669" w:rsidRPr="00666AB3">
        <w:rPr>
          <w:rFonts w:ascii="Times New Roman" w:hAnsi="Times New Roman"/>
          <w:sz w:val="24"/>
          <w:szCs w:val="24"/>
        </w:rPr>
        <w:fldChar w:fldCharType="begin"/>
      </w:r>
      <w:r w:rsidR="0000058F">
        <w:rPr>
          <w:rFonts w:ascii="Times New Roman" w:hAnsi="Times New Roman"/>
          <w:sz w:val="24"/>
          <w:szCs w:val="24"/>
        </w:rPr>
        <w:instrText xml:space="preserve"> ADDIN ZOTERO_ITEM CSL_CITATION {"citationID":"23lkco1dpb","properties":{"formattedCitation":"{\\rtf \\super 21\\nosupersub{}}","plainCitation":"21"},"citationItems":[{"id":697,"uris":["http://zotero.org/users/4846/items/9VUVMQ3K"],"uri":["http://zotero.org/users/4846/items/9VUVMQ3K"],"itemData":{"id":697,"type":"article-journal","title":"Influence of convection on small molecule clearances in online hemodiafiltration Technical Note","container-title":"Kidney International","page":"1755","volume":"57","issue":"4","source":"www.nature.com","abstract":"Influence of convection on small molecule clearances in online hemodiafiltration.","DOI":"10.1038/sj.ki.4495463","ISSN":"0085-2538","journalAbbreviation":"Kidney Int","language":"en","author":[{"family":"Ficheux","given":"Alain"},{"family":"Argilés","given":"Àngel"},{"family":"Mion","given":"Henri"},{"family":"Mion","given":"Charles M."}],"issued":{"date-parts":[["2000",4]]},"accessed":{"date-parts":[["2013",8,16]]}}}],"schema":"https://github.com/citation-style-language/schema/raw/master/csl-citation.json"} </w:instrText>
      </w:r>
      <w:r w:rsidR="00AB7669" w:rsidRPr="00666AB3">
        <w:rPr>
          <w:rFonts w:ascii="Times New Roman" w:hAnsi="Times New Roman"/>
          <w:sz w:val="24"/>
          <w:szCs w:val="24"/>
        </w:rPr>
        <w:fldChar w:fldCharType="separate"/>
      </w:r>
      <w:r w:rsidR="00775F37" w:rsidRPr="00775F37">
        <w:rPr>
          <w:rFonts w:ascii="Times New Roman" w:hAnsi="Times New Roman"/>
          <w:sz w:val="24"/>
          <w:szCs w:val="24"/>
          <w:vertAlign w:val="superscript"/>
        </w:rPr>
        <w:t>21</w:t>
      </w:r>
      <w:r w:rsidR="00AB7669" w:rsidRPr="00666AB3">
        <w:rPr>
          <w:rFonts w:ascii="Times New Roman" w:hAnsi="Times New Roman"/>
          <w:sz w:val="24"/>
          <w:szCs w:val="24"/>
        </w:rPr>
        <w:fldChar w:fldCharType="end"/>
      </w:r>
      <w:r w:rsidR="00B9568F" w:rsidRPr="00666AB3">
        <w:rPr>
          <w:rFonts w:ascii="Times New Roman" w:hAnsi="Times New Roman"/>
          <w:sz w:val="24"/>
          <w:szCs w:val="24"/>
        </w:rPr>
        <w:t xml:space="preserve"> is a function of the operational plasma flow rate, the sieving coefficient and the clearance at zero ultrafiltration rate</w:t>
      </w:r>
      <w:r w:rsidR="00A2395E" w:rsidRPr="00666AB3">
        <w:rPr>
          <w:rFonts w:ascii="Times New Roman" w:hAnsi="Times New Roman"/>
          <w:sz w:val="24"/>
          <w:szCs w:val="24"/>
        </w:rPr>
        <w:t xml:space="preserve"> (K</w:t>
      </w:r>
      <w:r w:rsidR="00A2395E" w:rsidRPr="00666AB3">
        <w:rPr>
          <w:rFonts w:ascii="Times New Roman" w:hAnsi="Times New Roman"/>
          <w:sz w:val="24"/>
          <w:szCs w:val="24"/>
          <w:vertAlign w:val="subscript"/>
        </w:rPr>
        <w:t>D</w:t>
      </w:r>
      <w:r w:rsidR="00A2395E" w:rsidRPr="00666AB3">
        <w:rPr>
          <w:rFonts w:ascii="Times New Roman" w:hAnsi="Times New Roman"/>
          <w:sz w:val="24"/>
          <w:szCs w:val="24"/>
        </w:rPr>
        <w:t>), so that membranes with smaller K</w:t>
      </w:r>
      <w:r w:rsidR="00A2395E" w:rsidRPr="00666AB3">
        <w:rPr>
          <w:rFonts w:ascii="Times New Roman" w:hAnsi="Times New Roman"/>
          <w:sz w:val="24"/>
          <w:szCs w:val="24"/>
          <w:vertAlign w:val="subscript"/>
        </w:rPr>
        <w:t>D</w:t>
      </w:r>
      <w:r w:rsidR="00A2395E" w:rsidRPr="00666AB3">
        <w:rPr>
          <w:rFonts w:ascii="Times New Roman" w:hAnsi="Times New Roman"/>
          <w:sz w:val="24"/>
          <w:szCs w:val="24"/>
        </w:rPr>
        <w:t xml:space="preserve"> experience the largest transmittal</w:t>
      </w:r>
      <w:r w:rsidR="00785EA7" w:rsidRPr="00666AB3">
        <w:rPr>
          <w:rFonts w:ascii="Times New Roman" w:hAnsi="Times New Roman"/>
          <w:sz w:val="24"/>
          <w:szCs w:val="24"/>
        </w:rPr>
        <w:t>.</w:t>
      </w:r>
      <w:r w:rsidR="00BC679C" w:rsidRPr="00666AB3">
        <w:rPr>
          <w:rFonts w:ascii="Times New Roman" w:hAnsi="Times New Roman"/>
          <w:sz w:val="24"/>
          <w:szCs w:val="24"/>
        </w:rPr>
        <w:t xml:space="preserve"> </w:t>
      </w:r>
      <w:r w:rsidR="00A2395E" w:rsidRPr="00666AB3">
        <w:rPr>
          <w:rFonts w:ascii="Times New Roman" w:hAnsi="Times New Roman"/>
          <w:sz w:val="24"/>
          <w:szCs w:val="24"/>
        </w:rPr>
        <w:t>In our</w:t>
      </w:r>
      <w:r w:rsidRPr="00666AB3">
        <w:rPr>
          <w:rFonts w:ascii="Times New Roman" w:hAnsi="Times New Roman"/>
          <w:sz w:val="24"/>
          <w:szCs w:val="24"/>
        </w:rPr>
        <w:t xml:space="preserve"> </w:t>
      </w:r>
      <w:r w:rsidR="00871516" w:rsidRPr="00666AB3">
        <w:rPr>
          <w:rFonts w:ascii="Times New Roman" w:hAnsi="Times New Roman"/>
          <w:sz w:val="24"/>
          <w:szCs w:val="24"/>
        </w:rPr>
        <w:t xml:space="preserve"> HDF simulations the total clearance exceeded the clearance of the same dialyzer used in HF mode by a factor of 2.56 ± 0.35</w:t>
      </w:r>
      <w:r w:rsidR="0039784E" w:rsidRPr="00666AB3">
        <w:rPr>
          <w:rFonts w:ascii="Times New Roman" w:hAnsi="Times New Roman"/>
          <w:sz w:val="24"/>
          <w:szCs w:val="24"/>
        </w:rPr>
        <w:t>.</w:t>
      </w:r>
      <w:r w:rsidR="00994650">
        <w:rPr>
          <w:rFonts w:ascii="Times New Roman" w:hAnsi="Times New Roman"/>
          <w:sz w:val="24"/>
          <w:szCs w:val="24"/>
        </w:rPr>
        <w:t xml:space="preserve"> This figure is compatible with the range established in previous studies</w:t>
      </w:r>
      <w:r w:rsidR="00994650">
        <w:rPr>
          <w:rFonts w:ascii="Times New Roman" w:hAnsi="Times New Roman"/>
          <w:sz w:val="24"/>
          <w:szCs w:val="24"/>
        </w:rPr>
        <w:fldChar w:fldCharType="begin"/>
      </w:r>
      <w:r w:rsidR="00994650">
        <w:rPr>
          <w:rFonts w:ascii="Times New Roman" w:hAnsi="Times New Roman"/>
          <w:sz w:val="24"/>
          <w:szCs w:val="24"/>
        </w:rPr>
        <w:instrText xml:space="preserve"> ADDIN ZOTERO_ITEM CSL_CITATION {"citationID":"2dv9immoln","properties":{"formattedCitation":"{\\rtf \\super 22\\uc0\\u8211{}24\\nosupersub{}}","plainCitation":"22–24"},"citationItems":[{"id":999,"uris":["http://zotero.org/users/4846/items/F4FPJ3MH"],"uri":["http://zotero.org/users/4846/items/F4FPJ3MH"],"itemData":{"id":999,"type":"article-journal","title":"Remarkable removal of beta-2-microglobulin by on-line hemodiafiltration","container-title":"American journal of nephrology","page":"105-108","volume":"18","issue":"2","abstract":"Eight chronic, anuric hemodialysis patients were randomly treated with a high-flux polysulphone dialyzer (F80), using 6 different modes: conventional bicarbonate hemodialysis (HD), hemodiafiltration (HDF) with a replacement solution at 40, 60, 80 or 100 ml/min in postdilution and 80 ml/min in predilution. The differences in beta 2-microglobulin (beta 2M) reduction ratio and clearance were evaluated statistically by analysis of variance (ANOVA). Both studies revealed no significant difference between HD and HDF40 in postdilution, but an increasing significant difference from HDF60 to HDF100 in postdilution and with HDF80 in predilution. The mean reduction ratio ranged from 49.7 (HD) to 72.7% (HDF 100 ml/min), showing an overall statistically significant difference (p = 0.0000). For the clearance, the range was between 63.8 (HD) and 116.8 ml/min (HDF 100 ml/min) (p = 0.0000). beta 2M in the effluent dialysate with HDF 100 ml/min reached up to a mean of 258 mg/session. Concerning small molecules (BUN, creatinine and P), there was a statistically significant different clearance for creatinine and especially for P with HDF 100 ml/min. CONCLUSION: HDF with an on-line replacement solution at 100 ml/min and a high-flux and biocompatible polysulphone membrane represents a new tool for enhanced removal of beta 2M. Besides a significant increase in creatinine and especially in phosphorus clearance is noted.","ISSN":"0250-8095","note":"PMID: 9569951","journalAbbreviation":"Am. J. Nephrol.","author":[{"family":"Lornoy","given":"W"},{"family":"Becaus","given":"I"},{"family":"Billiouw","given":"J M"},{"family":"Sierens","given":"L"},{"family":"van Malderen","given":"P"}],"issued":{"date-parts":[["1998"]]},"PMID":"9569951"}},{"id":3080,"uris":["http://zotero.org/users/4846/items/P8X6JKVV"],"uri":["http://zotero.org/users/4846/items/P8X6JKVV"],"itemData":{"id":3080,"type":"article-journal","title":"A Comparison of On-Line Hemodiafiltration and High-Flux Hemodialysis: A Prospective Clinical Study","container-title":"Journal of the American Society of Nephrology","page":"2344-2350","volume":"11","issue":"12","source":"jasn.asnjournals.org","abstract":"Abstract. Some of the morbidity associated with chronic hemodialysis is thought to result from retention of large molecular weight solutes that are poorly removed by diffusion in conventional hemodialysis. Hemodiafiltration combines convective and diffusive solute removal in a single therapy. The hypothesis that hemodiafiltration provides better solute removal than high-flux hemodialysis was tested in a prospective, randomized clinical trial. Patients were randomized to either on-line postdilution hemodiafiltration or high-flux hemodialysis. The groups did not differ in body size, treatment time, blood flow rate, or net fluid removal. The filtration volume in hemodiafiltration was 21 ± 1 L. Therapy prescriptions were unchanged for a 12-mo study period. Removal of both small (urea and creatinine) and large (β2-microglobulin and complement factor D) solutes was significantly greater for hemodiafiltration than for high-flux hemodialysis. The increased urea and creatinine removal did not result in lower pretreatment serum concentrations in the hemodiafiltration group. Pretreatment plasma β2-microglobulin concentrations decreased with time (P &lt; 0 0.001); however, the decrease was similar for both therapies (P = 0.317). Pretreatment plasma complement factor D concentrations also decreased with time (P &lt; 0.001), and the decrease was significantly greater with hemodiafiltration than with high-flux hemodialysis (P = 0.010). The conclusion is that on-line hemodiafiltration provides superior solute removal to high-flux hemodialysis over a wide molecular weight range. The improved removal may not result in lower pretreatment plasma concentrations, however, possibly because of limitations in mass transfer rates within the body.","ISSN":"1046-6673, 1533-3450","shortTitle":"A Comparison of On-Line Hemodiafiltration and High-Flux Hemodialysis","journalAbbreviation":"JASN","language":"en","author":[{"family":"Ward","given":"Richard A."},{"family":"Schmidt","given":"Bärbel"},{"family":"Hullin","given":"Jeannine"},{"family":"Hillebrand","given":"Günther F."},{"family":"Samtleben","given":"Walter"}],"issued":{"date-parts":[["2000",12,1]]},"accessed":{"date-parts":[["2013",4,22]]}}},{"id":1021,"uris":["http://zotero.org/users/4846/items/XD8RJGJC"],"uri":["http://zotero.org/users/4846/items/XD8RJGJC"],"itemData":{"id":1021,"type":"article-journal","title":"The effectiveness of on-line hemodiafiltration on beta-2 microglobulin clearance in end stage renal disease.","container-title":"Journal of the Medical Association of Thailand = Chotmaihet thangphaet","page":"S1-8","volume":"89 Suppl 2","ISSN":"0125-2208","author":[{"family":"Anchana Panich","given":"Khajohn Tiranathanagul"}],"issued":{"date-parts":[["2006"]]}}}],"schema":"https://github.com/citation-style-language/schema/raw/master/csl-citation.json"} </w:instrText>
      </w:r>
      <w:r w:rsidR="00994650">
        <w:rPr>
          <w:rFonts w:ascii="Times New Roman" w:hAnsi="Times New Roman"/>
          <w:sz w:val="24"/>
          <w:szCs w:val="24"/>
        </w:rPr>
        <w:fldChar w:fldCharType="separate"/>
      </w:r>
      <w:r w:rsidR="00775F37" w:rsidRPr="00775F37">
        <w:rPr>
          <w:rFonts w:ascii="Times New Roman" w:hAnsi="Times New Roman"/>
          <w:sz w:val="24"/>
          <w:szCs w:val="24"/>
          <w:vertAlign w:val="superscript"/>
        </w:rPr>
        <w:t>22–24</w:t>
      </w:r>
      <w:r w:rsidR="00994650">
        <w:rPr>
          <w:rFonts w:ascii="Times New Roman" w:hAnsi="Times New Roman"/>
          <w:sz w:val="24"/>
          <w:szCs w:val="24"/>
        </w:rPr>
        <w:fldChar w:fldCharType="end"/>
      </w:r>
      <w:r w:rsidR="00994650">
        <w:rPr>
          <w:rFonts w:ascii="Times New Roman" w:hAnsi="Times New Roman"/>
          <w:sz w:val="24"/>
          <w:szCs w:val="24"/>
        </w:rPr>
        <w:t xml:space="preserve"> after allowing for differences in measurement procedures (blood side vs dialysate side), convection and blood flow rates employed.</w:t>
      </w:r>
    </w:p>
    <w:p w:rsidR="007F2560" w:rsidRPr="00CB070A" w:rsidRDefault="00666AB3" w:rsidP="00775F37">
      <w:pPr>
        <w:pStyle w:val="Caption"/>
        <w:spacing w:line="480" w:lineRule="auto"/>
        <w:jc w:val="both"/>
        <w:rPr>
          <w:rFonts w:ascii="Cambria" w:hAnsi="Cambria" w:cs="Arial"/>
          <w:i/>
          <w:iCs/>
          <w:sz w:val="28"/>
          <w:szCs w:val="28"/>
        </w:rPr>
      </w:pPr>
      <w:r>
        <w:rPr>
          <w:b w:val="0"/>
        </w:rPr>
        <w:br w:type="page"/>
      </w:r>
      <w:r w:rsidR="00407DD7" w:rsidRPr="00CB070A">
        <w:rPr>
          <w:rFonts w:ascii="Cambria" w:hAnsi="Cambria" w:cs="Arial"/>
          <w:i/>
          <w:iCs/>
          <w:sz w:val="28"/>
          <w:szCs w:val="28"/>
        </w:rPr>
        <w:lastRenderedPageBreak/>
        <w:t xml:space="preserve">Supplementary </w:t>
      </w:r>
      <w:r w:rsidR="007F2560" w:rsidRPr="00CB070A">
        <w:rPr>
          <w:rFonts w:ascii="Cambria" w:hAnsi="Cambria" w:cs="Arial"/>
          <w:i/>
          <w:iCs/>
          <w:sz w:val="28"/>
          <w:szCs w:val="28"/>
        </w:rPr>
        <w:t>References</w:t>
      </w:r>
    </w:p>
    <w:p w:rsidR="00775F37" w:rsidRPr="00775F37" w:rsidRDefault="00775F37" w:rsidP="00775F37">
      <w:pPr>
        <w:pStyle w:val="Bibliography"/>
      </w:pPr>
      <w:r>
        <w:rPr>
          <w:lang w:bidi="en-US"/>
        </w:rPr>
        <w:fldChar w:fldCharType="begin"/>
      </w:r>
      <w:r>
        <w:rPr>
          <w:lang w:bidi="en-US"/>
        </w:rPr>
        <w:instrText xml:space="preserve"> ADDIN ZOTERO_BIBL {"custom":[]} CSL_BIBLIOGRAPHY </w:instrText>
      </w:r>
      <w:r>
        <w:rPr>
          <w:lang w:bidi="en-US"/>
        </w:rPr>
        <w:fldChar w:fldCharType="separate"/>
      </w:r>
      <w:r w:rsidRPr="00775F37">
        <w:t xml:space="preserve">1. Petzold L. Automatic Selection of Methods for Solving Stiff and Nonstiff Systems of Ordinary Differential Equations. </w:t>
      </w:r>
      <w:r w:rsidRPr="00775F37">
        <w:rPr>
          <w:i/>
          <w:iCs/>
        </w:rPr>
        <w:t>SIAM J. Sci. Stat. Comput.</w:t>
      </w:r>
      <w:r w:rsidRPr="00775F37">
        <w:t xml:space="preserve"> 1983; </w:t>
      </w:r>
      <w:r w:rsidRPr="00775F37">
        <w:rPr>
          <w:b/>
          <w:bCs/>
        </w:rPr>
        <w:t>4</w:t>
      </w:r>
      <w:r w:rsidRPr="00775F37">
        <w:t>: 136–148.</w:t>
      </w:r>
    </w:p>
    <w:p w:rsidR="00775F37" w:rsidRPr="00775F37" w:rsidRDefault="00775F37" w:rsidP="00775F37">
      <w:pPr>
        <w:pStyle w:val="Bibliography"/>
      </w:pPr>
      <w:r w:rsidRPr="00775F37">
        <w:t xml:space="preserve">2. Eknoyan G, Beck GJ, Cheung AK, </w:t>
      </w:r>
      <w:r w:rsidRPr="00775F37">
        <w:rPr>
          <w:i/>
          <w:iCs/>
        </w:rPr>
        <w:t>et al.</w:t>
      </w:r>
      <w:r w:rsidRPr="00775F37">
        <w:t xml:space="preserve"> Effect of Dialysis Dose and Membrane Flux in Maintenance Hemodialysis. </w:t>
      </w:r>
      <w:r w:rsidRPr="00775F37">
        <w:rPr>
          <w:i/>
          <w:iCs/>
        </w:rPr>
        <w:t>N Engl J Med</w:t>
      </w:r>
      <w:r w:rsidRPr="00775F37">
        <w:t xml:space="preserve"> 2002; </w:t>
      </w:r>
      <w:r w:rsidRPr="00775F37">
        <w:rPr>
          <w:b/>
          <w:bCs/>
        </w:rPr>
        <w:t>347</w:t>
      </w:r>
      <w:r w:rsidRPr="00775F37">
        <w:t>: 2010–2019.</w:t>
      </w:r>
    </w:p>
    <w:p w:rsidR="00775F37" w:rsidRPr="00775F37" w:rsidRDefault="00775F37" w:rsidP="00775F37">
      <w:pPr>
        <w:pStyle w:val="Bibliography"/>
      </w:pPr>
      <w:r w:rsidRPr="00775F37">
        <w:t xml:space="preserve">3. Chertow GM, Levin NW, Beck GJ, </w:t>
      </w:r>
      <w:r w:rsidRPr="00775F37">
        <w:rPr>
          <w:i/>
          <w:iCs/>
        </w:rPr>
        <w:t>et al.</w:t>
      </w:r>
      <w:r w:rsidRPr="00775F37">
        <w:t xml:space="preserve"> In-center hemodialysis six times per week versus three times per week. </w:t>
      </w:r>
      <w:r w:rsidRPr="00775F37">
        <w:rPr>
          <w:i/>
          <w:iCs/>
        </w:rPr>
        <w:t>N. Engl. J. Med.</w:t>
      </w:r>
      <w:r w:rsidRPr="00775F37">
        <w:t xml:space="preserve"> 2010; </w:t>
      </w:r>
      <w:r w:rsidRPr="00775F37">
        <w:rPr>
          <w:b/>
          <w:bCs/>
        </w:rPr>
        <w:t>363</w:t>
      </w:r>
      <w:r w:rsidRPr="00775F37">
        <w:t>: 2287–2300.</w:t>
      </w:r>
    </w:p>
    <w:p w:rsidR="00775F37" w:rsidRPr="00775F37" w:rsidRDefault="00775F37" w:rsidP="00775F37">
      <w:pPr>
        <w:pStyle w:val="Bibliography"/>
      </w:pPr>
      <w:r w:rsidRPr="00775F37">
        <w:t xml:space="preserve">4. Rocco MV, Lockridge RS Jr, Beck GJ, </w:t>
      </w:r>
      <w:r w:rsidRPr="00775F37">
        <w:rPr>
          <w:i/>
          <w:iCs/>
        </w:rPr>
        <w:t>et al.</w:t>
      </w:r>
      <w:r w:rsidRPr="00775F37">
        <w:t xml:space="preserve"> The effects of frequent nocturnal home hemodialysis: the Frequent Hemodialysis Network Nocturnal Trial. </w:t>
      </w:r>
      <w:r w:rsidRPr="00775F37">
        <w:rPr>
          <w:i/>
          <w:iCs/>
        </w:rPr>
        <w:t>Kidney Int.</w:t>
      </w:r>
      <w:r w:rsidRPr="00775F37">
        <w:t xml:space="preserve"> 2011; </w:t>
      </w:r>
      <w:r w:rsidRPr="00775F37">
        <w:rPr>
          <w:b/>
          <w:bCs/>
        </w:rPr>
        <w:t>80</w:t>
      </w:r>
      <w:r w:rsidRPr="00775F37">
        <w:t>: 1080–1091.</w:t>
      </w:r>
    </w:p>
    <w:p w:rsidR="00775F37" w:rsidRPr="00775F37" w:rsidRDefault="00775F37" w:rsidP="00775F37">
      <w:pPr>
        <w:pStyle w:val="Bibliography"/>
      </w:pPr>
      <w:r w:rsidRPr="00775F37">
        <w:t xml:space="preserve">5. CHEUNG AK, AGODOA LY, DAUGIRDAS JT, </w:t>
      </w:r>
      <w:r w:rsidRPr="00775F37">
        <w:rPr>
          <w:i/>
          <w:iCs/>
        </w:rPr>
        <w:t>et al.</w:t>
      </w:r>
      <w:r w:rsidRPr="00775F37">
        <w:t xml:space="preserve"> Effects of Hemodialyzer Reuse on Clearances of Urea and {beta}2-Microglobulin. </w:t>
      </w:r>
      <w:r w:rsidRPr="00775F37">
        <w:rPr>
          <w:i/>
          <w:iCs/>
        </w:rPr>
        <w:t>J Am Soc Nephrol</w:t>
      </w:r>
      <w:r w:rsidRPr="00775F37">
        <w:t xml:space="preserve"> 1999; </w:t>
      </w:r>
      <w:r w:rsidRPr="00775F37">
        <w:rPr>
          <w:b/>
          <w:bCs/>
        </w:rPr>
        <w:t>10</w:t>
      </w:r>
      <w:r w:rsidRPr="00775F37">
        <w:t>: 117–127.</w:t>
      </w:r>
    </w:p>
    <w:p w:rsidR="00775F37" w:rsidRPr="00775F37" w:rsidRDefault="00775F37" w:rsidP="00775F37">
      <w:pPr>
        <w:pStyle w:val="Bibliography"/>
      </w:pPr>
      <w:r w:rsidRPr="00775F37">
        <w:t xml:space="preserve">6. Padrini R, Canova C, Conz P, </w:t>
      </w:r>
      <w:r w:rsidRPr="00775F37">
        <w:rPr>
          <w:i/>
          <w:iCs/>
        </w:rPr>
        <w:t>et al.</w:t>
      </w:r>
      <w:r w:rsidRPr="00775F37">
        <w:t xml:space="preserve"> Convective and adsorptive removal of β2-microglobulin during predilutional and postdilutional hemofiltration. </w:t>
      </w:r>
      <w:r w:rsidRPr="00775F37">
        <w:rPr>
          <w:i/>
          <w:iCs/>
        </w:rPr>
        <w:t>Kidney Int.</w:t>
      </w:r>
      <w:r w:rsidRPr="00775F37">
        <w:t xml:space="preserve"> 2005; </w:t>
      </w:r>
      <w:r w:rsidRPr="00775F37">
        <w:rPr>
          <w:b/>
          <w:bCs/>
        </w:rPr>
        <w:t>68</w:t>
      </w:r>
      <w:r w:rsidRPr="00775F37">
        <w:t>: 2331.</w:t>
      </w:r>
    </w:p>
    <w:p w:rsidR="00775F37" w:rsidRPr="00775F37" w:rsidRDefault="00775F37" w:rsidP="00775F37">
      <w:pPr>
        <w:pStyle w:val="Bibliography"/>
      </w:pPr>
      <w:r w:rsidRPr="00775F37">
        <w:t xml:space="preserve">7. Pedrini LA, De Cristofaro V, Pagliari B, </w:t>
      </w:r>
      <w:r w:rsidRPr="00775F37">
        <w:rPr>
          <w:i/>
          <w:iCs/>
        </w:rPr>
        <w:t>et al.</w:t>
      </w:r>
      <w:r w:rsidRPr="00775F37">
        <w:t xml:space="preserve"> Mixed predilution and postdilution online hemodiafiltration compared with the traditional infusion modes. </w:t>
      </w:r>
      <w:r w:rsidRPr="00775F37">
        <w:rPr>
          <w:i/>
          <w:iCs/>
        </w:rPr>
        <w:t>Kidney Int.</w:t>
      </w:r>
      <w:r w:rsidRPr="00775F37">
        <w:t xml:space="preserve"> 2000; </w:t>
      </w:r>
      <w:r w:rsidRPr="00775F37">
        <w:rPr>
          <w:b/>
          <w:bCs/>
        </w:rPr>
        <w:t>58</w:t>
      </w:r>
      <w:r w:rsidRPr="00775F37">
        <w:t>: 2155.</w:t>
      </w:r>
    </w:p>
    <w:p w:rsidR="00775F37" w:rsidRPr="00775F37" w:rsidRDefault="00775F37" w:rsidP="00775F37">
      <w:pPr>
        <w:pStyle w:val="Bibliography"/>
      </w:pPr>
      <w:r w:rsidRPr="00775F37">
        <w:t xml:space="preserve">8. Pedrini LA, Cozzi G, Faranna P, </w:t>
      </w:r>
      <w:r w:rsidRPr="00775F37">
        <w:rPr>
          <w:i/>
          <w:iCs/>
        </w:rPr>
        <w:t>et al.</w:t>
      </w:r>
      <w:r w:rsidRPr="00775F37">
        <w:t xml:space="preserve"> Transmembrane pressure modulation in high-volume mixed hemodiafiltration to optimize efficiency and minimize protein loss. </w:t>
      </w:r>
      <w:r w:rsidRPr="00775F37">
        <w:rPr>
          <w:i/>
          <w:iCs/>
        </w:rPr>
        <w:t>Kidney Int.</w:t>
      </w:r>
      <w:r w:rsidRPr="00775F37">
        <w:t xml:space="preserve"> 2006; </w:t>
      </w:r>
      <w:r w:rsidRPr="00775F37">
        <w:rPr>
          <w:b/>
          <w:bCs/>
        </w:rPr>
        <w:t>69</w:t>
      </w:r>
      <w:r w:rsidRPr="00775F37">
        <w:t>: 573–579.</w:t>
      </w:r>
    </w:p>
    <w:p w:rsidR="00775F37" w:rsidRPr="00775F37" w:rsidRDefault="00775F37" w:rsidP="00775F37">
      <w:pPr>
        <w:pStyle w:val="Bibliography"/>
      </w:pPr>
      <w:r w:rsidRPr="00775F37">
        <w:t xml:space="preserve">9. Ouseph R, Hutchison CA, Ward RA. Differences in solute removal by two high-flux membranes of nominally similar synthetic polymers. </w:t>
      </w:r>
      <w:r w:rsidRPr="00775F37">
        <w:rPr>
          <w:i/>
          <w:iCs/>
        </w:rPr>
        <w:t>Nephrol Dial Transpl.</w:t>
      </w:r>
      <w:r w:rsidRPr="00775F37">
        <w:t xml:space="preserve"> 2008; </w:t>
      </w:r>
      <w:r w:rsidRPr="00775F37">
        <w:rPr>
          <w:b/>
          <w:bCs/>
        </w:rPr>
        <w:t>23</w:t>
      </w:r>
      <w:r w:rsidRPr="00775F37">
        <w:t>: 1704–1712.</w:t>
      </w:r>
    </w:p>
    <w:p w:rsidR="00775F37" w:rsidRPr="00775F37" w:rsidRDefault="00775F37" w:rsidP="00775F37">
      <w:pPr>
        <w:pStyle w:val="Bibliography"/>
      </w:pPr>
      <w:r w:rsidRPr="00775F37">
        <w:t xml:space="preserve">10. Krieter DH, Hackl A, Rodriguez A, </w:t>
      </w:r>
      <w:r w:rsidRPr="00775F37">
        <w:rPr>
          <w:i/>
          <w:iCs/>
        </w:rPr>
        <w:t>et al.</w:t>
      </w:r>
      <w:r w:rsidRPr="00775F37">
        <w:t xml:space="preserve"> Protein-bound uraemic toxin removal in haemodialysis and post-dilution haemodiafiltration. </w:t>
      </w:r>
      <w:r w:rsidRPr="00775F37">
        <w:rPr>
          <w:i/>
          <w:iCs/>
        </w:rPr>
        <w:t>Nephrol. Dial. Transplant.</w:t>
      </w:r>
      <w:r w:rsidRPr="00775F37">
        <w:t xml:space="preserve"> 2010; </w:t>
      </w:r>
      <w:r w:rsidRPr="00775F37">
        <w:rPr>
          <w:b/>
          <w:bCs/>
        </w:rPr>
        <w:t>25</w:t>
      </w:r>
      <w:r w:rsidRPr="00775F37">
        <w:t>: 212–218.</w:t>
      </w:r>
    </w:p>
    <w:p w:rsidR="00775F37" w:rsidRPr="00775F37" w:rsidRDefault="00775F37" w:rsidP="00775F37">
      <w:pPr>
        <w:pStyle w:val="Bibliography"/>
      </w:pPr>
      <w:r w:rsidRPr="00775F37">
        <w:t xml:space="preserve">11. Bhimani JP, Ouseph R, Ward RA. Effect of increasing dialysate flow rate on diffusive mass transfer of urea, phosphate and β2-microglobulin during clinical haemodialysis. </w:t>
      </w:r>
      <w:r w:rsidRPr="00775F37">
        <w:rPr>
          <w:i/>
          <w:iCs/>
        </w:rPr>
        <w:t>Nephrol. Dial. Transplant.</w:t>
      </w:r>
      <w:r w:rsidRPr="00775F37">
        <w:t xml:space="preserve"> 2010.</w:t>
      </w:r>
    </w:p>
    <w:p w:rsidR="00775F37" w:rsidRPr="00775F37" w:rsidRDefault="00775F37" w:rsidP="00775F37">
      <w:pPr>
        <w:pStyle w:val="Bibliography"/>
      </w:pPr>
      <w:r w:rsidRPr="00775F37">
        <w:t xml:space="preserve">12. Yamashita AC. Mass Transfer Mechanisms in High-Performance Membrane Dialyzers. In: Saito A, Kawanishi H, Yamashita AC, </w:t>
      </w:r>
      <w:r w:rsidRPr="00775F37">
        <w:rPr>
          <w:i/>
          <w:iCs/>
        </w:rPr>
        <w:t>et al.</w:t>
      </w:r>
      <w:r w:rsidRPr="00775F37">
        <w:t xml:space="preserve">, eds. </w:t>
      </w:r>
      <w:r w:rsidRPr="00775F37">
        <w:rPr>
          <w:i/>
          <w:iCs/>
        </w:rPr>
        <w:t>Contributions to Nephrology</w:t>
      </w:r>
      <w:r w:rsidRPr="00775F37">
        <w:t>.Vol 173. Basel: KARGER; 2011:95–102.</w:t>
      </w:r>
    </w:p>
    <w:p w:rsidR="00775F37" w:rsidRPr="00775F37" w:rsidRDefault="00775F37" w:rsidP="00775F37">
      <w:pPr>
        <w:pStyle w:val="Bibliography"/>
      </w:pPr>
      <w:r w:rsidRPr="00775F37">
        <w:t xml:space="preserve">13. Grooteman MPC, van den Dorpel MA, Bots ML, </w:t>
      </w:r>
      <w:r w:rsidRPr="00775F37">
        <w:rPr>
          <w:i/>
          <w:iCs/>
        </w:rPr>
        <w:t>et al.</w:t>
      </w:r>
      <w:r w:rsidRPr="00775F37">
        <w:t xml:space="preserve"> Effect of online hemodiafiltration on all-cause mortality and cardiovascular outcomes. </w:t>
      </w:r>
      <w:r w:rsidRPr="00775F37">
        <w:rPr>
          <w:i/>
          <w:iCs/>
        </w:rPr>
        <w:t>J. Am. Soc. Nephrol. JASN</w:t>
      </w:r>
      <w:r w:rsidRPr="00775F37">
        <w:t xml:space="preserve"> 2012; </w:t>
      </w:r>
      <w:r w:rsidRPr="00775F37">
        <w:rPr>
          <w:b/>
          <w:bCs/>
        </w:rPr>
        <w:t>23</w:t>
      </w:r>
      <w:r w:rsidRPr="00775F37">
        <w:t>: 1087–1096.</w:t>
      </w:r>
    </w:p>
    <w:p w:rsidR="00775F37" w:rsidRPr="00775F37" w:rsidRDefault="00775F37" w:rsidP="00775F37">
      <w:pPr>
        <w:pStyle w:val="Bibliography"/>
      </w:pPr>
      <w:r w:rsidRPr="00775F37">
        <w:t xml:space="preserve">14. Maduell F, Moreso F, Pons M, </w:t>
      </w:r>
      <w:r w:rsidRPr="00775F37">
        <w:rPr>
          <w:i/>
          <w:iCs/>
        </w:rPr>
        <w:t>et al.</w:t>
      </w:r>
      <w:r w:rsidRPr="00775F37">
        <w:t xml:space="preserve"> High-efficiency postdilution online hemodiafiltration reduces all-cause mortality in hemodialysis patients. </w:t>
      </w:r>
      <w:r w:rsidRPr="00775F37">
        <w:rPr>
          <w:i/>
          <w:iCs/>
        </w:rPr>
        <w:t>J Am Soc Nephrol</w:t>
      </w:r>
      <w:r w:rsidRPr="00775F37">
        <w:t xml:space="preserve"> 2013; </w:t>
      </w:r>
      <w:r w:rsidRPr="00775F37">
        <w:rPr>
          <w:b/>
          <w:bCs/>
        </w:rPr>
        <w:t>24</w:t>
      </w:r>
      <w:r w:rsidRPr="00775F37">
        <w:t>: 487–97.</w:t>
      </w:r>
    </w:p>
    <w:p w:rsidR="00775F37" w:rsidRPr="00775F37" w:rsidRDefault="00775F37" w:rsidP="00775F37">
      <w:pPr>
        <w:pStyle w:val="Bibliography"/>
      </w:pPr>
      <w:r w:rsidRPr="00775F37">
        <w:t xml:space="preserve">15. Ok E, Asci G, Toz H, </w:t>
      </w:r>
      <w:r w:rsidRPr="00775F37">
        <w:rPr>
          <w:i/>
          <w:iCs/>
        </w:rPr>
        <w:t>et al.</w:t>
      </w:r>
      <w:r w:rsidRPr="00775F37">
        <w:t xml:space="preserve"> Mortality and cardiovascular events in online haemodiafiltration (OL-HDF) compared with high-flux dialysis: results from the Turkish OL-HDF Study. </w:t>
      </w:r>
      <w:r w:rsidRPr="00775F37">
        <w:rPr>
          <w:i/>
          <w:iCs/>
        </w:rPr>
        <w:t>Nephrol Dial Transpl.</w:t>
      </w:r>
      <w:r w:rsidRPr="00775F37">
        <w:t xml:space="preserve"> 2013; </w:t>
      </w:r>
      <w:r w:rsidRPr="00775F37">
        <w:rPr>
          <w:b/>
          <w:bCs/>
        </w:rPr>
        <w:t>28</w:t>
      </w:r>
      <w:r w:rsidRPr="00775F37">
        <w:t>: 192–202.</w:t>
      </w:r>
    </w:p>
    <w:p w:rsidR="00775F37" w:rsidRPr="00775F37" w:rsidRDefault="00775F37" w:rsidP="00775F37">
      <w:pPr>
        <w:pStyle w:val="Bibliography"/>
      </w:pPr>
      <w:r w:rsidRPr="00775F37">
        <w:lastRenderedPageBreak/>
        <w:t xml:space="preserve">16. Tattersall JE, Ward RA, EUDIAL group. Online haemodiafiltration: definition, dose quantification and safety revisited. </w:t>
      </w:r>
      <w:r w:rsidRPr="00775F37">
        <w:rPr>
          <w:i/>
          <w:iCs/>
        </w:rPr>
        <w:t>Nephrol. Dial. Transplant. Off. Publ. Eur. Dial. Transpl. Assoc. - Eur. Ren. Assoc.</w:t>
      </w:r>
      <w:r w:rsidRPr="00775F37">
        <w:t xml:space="preserve"> 2013; </w:t>
      </w:r>
      <w:r w:rsidRPr="00775F37">
        <w:rPr>
          <w:b/>
          <w:bCs/>
        </w:rPr>
        <w:t>28</w:t>
      </w:r>
      <w:r w:rsidRPr="00775F37">
        <w:t>: 542–550.</w:t>
      </w:r>
    </w:p>
    <w:p w:rsidR="00775F37" w:rsidRPr="00775F37" w:rsidRDefault="00775F37" w:rsidP="00775F37">
      <w:pPr>
        <w:pStyle w:val="Bibliography"/>
      </w:pPr>
      <w:r w:rsidRPr="00775F37">
        <w:t>17. System USRD. USRDS 2012 Annual Data Report: Atlas of Chronic Kidney Disease and End-Stage Renal Disease in the United States,. 2012.</w:t>
      </w:r>
    </w:p>
    <w:p w:rsidR="00775F37" w:rsidRPr="00775F37" w:rsidRDefault="00775F37" w:rsidP="00775F37">
      <w:pPr>
        <w:pStyle w:val="Bibliography"/>
      </w:pPr>
      <w:r w:rsidRPr="00775F37">
        <w:t xml:space="preserve">18. Hoenich NA. Membranes and Filters for Haemodiafiltration. In: Ronco C, Canaud B, Aljama P, eds. </w:t>
      </w:r>
      <w:r w:rsidRPr="00775F37">
        <w:rPr>
          <w:i/>
          <w:iCs/>
        </w:rPr>
        <w:t>Contributions to Nephrology</w:t>
      </w:r>
      <w:r w:rsidRPr="00775F37">
        <w:t>. Basel: KARGER; 2007:57–67.</w:t>
      </w:r>
    </w:p>
    <w:p w:rsidR="00775F37" w:rsidRPr="00775F37" w:rsidRDefault="00775F37" w:rsidP="00775F37">
      <w:pPr>
        <w:pStyle w:val="Bibliography"/>
      </w:pPr>
      <w:r w:rsidRPr="00775F37">
        <w:t xml:space="preserve">19. Waniewski J. Mathematical modeling of fluid and solute transport in hemodialysis and peritoneal dialysis. </w:t>
      </w:r>
      <w:r w:rsidRPr="00775F37">
        <w:rPr>
          <w:i/>
          <w:iCs/>
        </w:rPr>
        <w:t>J. Membr. Sci.</w:t>
      </w:r>
      <w:r w:rsidRPr="00775F37">
        <w:t xml:space="preserve"> 2006; </w:t>
      </w:r>
      <w:r w:rsidRPr="00775F37">
        <w:rPr>
          <w:b/>
          <w:bCs/>
        </w:rPr>
        <w:t>274</w:t>
      </w:r>
      <w:r w:rsidRPr="00775F37">
        <w:t>: 24–37.</w:t>
      </w:r>
    </w:p>
    <w:p w:rsidR="00775F37" w:rsidRPr="00775F37" w:rsidRDefault="00775F37" w:rsidP="00775F37">
      <w:pPr>
        <w:pStyle w:val="Bibliography"/>
      </w:pPr>
      <w:r w:rsidRPr="00775F37">
        <w:t xml:space="preserve">20. Leypoldt JK. Solute fluxes in different treatment modalities. </w:t>
      </w:r>
      <w:r w:rsidRPr="00775F37">
        <w:rPr>
          <w:i/>
          <w:iCs/>
        </w:rPr>
        <w:t>Nephrol. Dial. Transplant. Off. Publ. Eur. Dial. Transpl. Assoc. - Eur. Ren. Assoc.</w:t>
      </w:r>
      <w:r w:rsidRPr="00775F37">
        <w:t xml:space="preserve"> 2000; </w:t>
      </w:r>
      <w:r w:rsidRPr="00775F37">
        <w:rPr>
          <w:b/>
          <w:bCs/>
        </w:rPr>
        <w:t>15 Suppl 1</w:t>
      </w:r>
      <w:r w:rsidRPr="00775F37">
        <w:t>: 3–9.</w:t>
      </w:r>
    </w:p>
    <w:p w:rsidR="00775F37" w:rsidRPr="00775F37" w:rsidRDefault="00775F37" w:rsidP="00775F37">
      <w:pPr>
        <w:pStyle w:val="Bibliography"/>
      </w:pPr>
      <w:r w:rsidRPr="00775F37">
        <w:t xml:space="preserve">21. Ficheux A, Argilés À, Mion H, </w:t>
      </w:r>
      <w:r w:rsidRPr="00775F37">
        <w:rPr>
          <w:i/>
          <w:iCs/>
        </w:rPr>
        <w:t>et al.</w:t>
      </w:r>
      <w:r w:rsidRPr="00775F37">
        <w:t xml:space="preserve"> Influence of convection on small molecule clearances in online hemodiafiltration Technical Note. </w:t>
      </w:r>
      <w:r w:rsidRPr="00775F37">
        <w:rPr>
          <w:i/>
          <w:iCs/>
        </w:rPr>
        <w:t>Kidney Int.</w:t>
      </w:r>
      <w:r w:rsidRPr="00775F37">
        <w:t xml:space="preserve"> 2000; </w:t>
      </w:r>
      <w:r w:rsidRPr="00775F37">
        <w:rPr>
          <w:b/>
          <w:bCs/>
        </w:rPr>
        <w:t>57</w:t>
      </w:r>
      <w:r w:rsidRPr="00775F37">
        <w:t>: 1755.</w:t>
      </w:r>
    </w:p>
    <w:p w:rsidR="00775F37" w:rsidRPr="00775F37" w:rsidRDefault="00775F37" w:rsidP="00775F37">
      <w:pPr>
        <w:pStyle w:val="Bibliography"/>
      </w:pPr>
      <w:r w:rsidRPr="00775F37">
        <w:t xml:space="preserve">22. Lornoy W, Becaus I, Billiouw JM, </w:t>
      </w:r>
      <w:r w:rsidRPr="00775F37">
        <w:rPr>
          <w:i/>
          <w:iCs/>
        </w:rPr>
        <w:t>et al.</w:t>
      </w:r>
      <w:r w:rsidRPr="00775F37">
        <w:t xml:space="preserve"> Remarkable removal of beta-2-microglobulin by on-line hemodiafiltration. </w:t>
      </w:r>
      <w:r w:rsidRPr="00775F37">
        <w:rPr>
          <w:i/>
          <w:iCs/>
        </w:rPr>
        <w:t>Am. J. Nephrol.</w:t>
      </w:r>
      <w:r w:rsidRPr="00775F37">
        <w:t xml:space="preserve"> 1998; </w:t>
      </w:r>
      <w:r w:rsidRPr="00775F37">
        <w:rPr>
          <w:b/>
          <w:bCs/>
        </w:rPr>
        <w:t>18</w:t>
      </w:r>
      <w:r w:rsidRPr="00775F37">
        <w:t>: 105–108.</w:t>
      </w:r>
    </w:p>
    <w:p w:rsidR="00775F37" w:rsidRPr="00775F37" w:rsidRDefault="00775F37" w:rsidP="00775F37">
      <w:pPr>
        <w:pStyle w:val="Bibliography"/>
      </w:pPr>
      <w:r w:rsidRPr="00775F37">
        <w:t xml:space="preserve">23. Ward RA, Schmidt B, Hullin J, </w:t>
      </w:r>
      <w:r w:rsidRPr="00775F37">
        <w:rPr>
          <w:i/>
          <w:iCs/>
        </w:rPr>
        <w:t>et al.</w:t>
      </w:r>
      <w:r w:rsidRPr="00775F37">
        <w:t xml:space="preserve"> A Comparison of On-Line Hemodiafiltration and High-Flux Hemodialysis: A Prospective Clinical Study. </w:t>
      </w:r>
      <w:r w:rsidRPr="00775F37">
        <w:rPr>
          <w:i/>
          <w:iCs/>
        </w:rPr>
        <w:t>J. Am. Soc. Nephrol.</w:t>
      </w:r>
      <w:r w:rsidRPr="00775F37">
        <w:t xml:space="preserve"> 2000; </w:t>
      </w:r>
      <w:r w:rsidRPr="00775F37">
        <w:rPr>
          <w:b/>
          <w:bCs/>
        </w:rPr>
        <w:t>11</w:t>
      </w:r>
      <w:r w:rsidRPr="00775F37">
        <w:t>: 2344–2350.</w:t>
      </w:r>
    </w:p>
    <w:p w:rsidR="00775F37" w:rsidRPr="00775F37" w:rsidRDefault="00775F37" w:rsidP="00775F37">
      <w:pPr>
        <w:pStyle w:val="Bibliography"/>
      </w:pPr>
      <w:r w:rsidRPr="00775F37">
        <w:t xml:space="preserve">24. Anchana Panich KT. The effectiveness of on-line hemodiafiltration on beta-2 microglobulin clearance in end stage renal disease. </w:t>
      </w:r>
      <w:r w:rsidRPr="00775F37">
        <w:rPr>
          <w:i/>
          <w:iCs/>
        </w:rPr>
        <w:t>J. Med. Assoc. Thail. Chotmaihet Thangphaet</w:t>
      </w:r>
      <w:r w:rsidRPr="00775F37">
        <w:t xml:space="preserve"> 2006; </w:t>
      </w:r>
      <w:r w:rsidRPr="00775F37">
        <w:rPr>
          <w:b/>
          <w:bCs/>
        </w:rPr>
        <w:t>89 Suppl 2</w:t>
      </w:r>
      <w:r w:rsidRPr="00775F37">
        <w:t>: S1–8.</w:t>
      </w:r>
    </w:p>
    <w:p w:rsidR="007F2560" w:rsidRPr="007F2560" w:rsidRDefault="00775F37" w:rsidP="00775F37">
      <w:pPr>
        <w:pStyle w:val="Bibliography"/>
        <w:jc w:val="both"/>
        <w:rPr>
          <w:lang w:bidi="en-US"/>
        </w:rPr>
      </w:pPr>
      <w:r>
        <w:rPr>
          <w:lang w:bidi="en-US"/>
        </w:rPr>
        <w:fldChar w:fldCharType="end"/>
      </w:r>
    </w:p>
    <w:sectPr w:rsidR="007F2560" w:rsidRPr="007F2560" w:rsidSect="0099617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312F5"/>
    <w:rsid w:val="0000058F"/>
    <w:rsid w:val="00000A8E"/>
    <w:rsid w:val="00143FEA"/>
    <w:rsid w:val="00212A37"/>
    <w:rsid w:val="002604FB"/>
    <w:rsid w:val="00273D66"/>
    <w:rsid w:val="002F2B26"/>
    <w:rsid w:val="00302242"/>
    <w:rsid w:val="0039012B"/>
    <w:rsid w:val="0039784E"/>
    <w:rsid w:val="003F7070"/>
    <w:rsid w:val="00407DD7"/>
    <w:rsid w:val="004C526F"/>
    <w:rsid w:val="00501587"/>
    <w:rsid w:val="005240CC"/>
    <w:rsid w:val="0054620C"/>
    <w:rsid w:val="00582B7E"/>
    <w:rsid w:val="00666AB3"/>
    <w:rsid w:val="006C1257"/>
    <w:rsid w:val="006D0E17"/>
    <w:rsid w:val="00775F37"/>
    <w:rsid w:val="00785EA7"/>
    <w:rsid w:val="00786E3B"/>
    <w:rsid w:val="007F2560"/>
    <w:rsid w:val="008563DB"/>
    <w:rsid w:val="00871516"/>
    <w:rsid w:val="008B5E20"/>
    <w:rsid w:val="008F45AB"/>
    <w:rsid w:val="00946633"/>
    <w:rsid w:val="00994650"/>
    <w:rsid w:val="00996176"/>
    <w:rsid w:val="00A2395E"/>
    <w:rsid w:val="00A35719"/>
    <w:rsid w:val="00A43B14"/>
    <w:rsid w:val="00AB7669"/>
    <w:rsid w:val="00B766E9"/>
    <w:rsid w:val="00B9568F"/>
    <w:rsid w:val="00BC679C"/>
    <w:rsid w:val="00BD1EF6"/>
    <w:rsid w:val="00C81B81"/>
    <w:rsid w:val="00CB070A"/>
    <w:rsid w:val="00CE2055"/>
    <w:rsid w:val="00EA3A31"/>
    <w:rsid w:val="00F312F5"/>
    <w:rsid w:val="00F33167"/>
    <w:rsid w:val="00FD598F"/>
    <w:rsid w:val="00FE78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176"/>
    <w:pPr>
      <w:spacing w:after="200" w:line="276" w:lineRule="auto"/>
    </w:pPr>
    <w:rPr>
      <w:sz w:val="22"/>
      <w:szCs w:val="22"/>
    </w:rPr>
  </w:style>
  <w:style w:type="paragraph" w:styleId="Heading2">
    <w:name w:val="heading 2"/>
    <w:basedOn w:val="Normal"/>
    <w:next w:val="Normal"/>
    <w:link w:val="Heading2Char"/>
    <w:uiPriority w:val="9"/>
    <w:qFormat/>
    <w:rsid w:val="00F312F5"/>
    <w:pPr>
      <w:keepNext/>
      <w:spacing w:before="240" w:after="60" w:line="240" w:lineRule="auto"/>
      <w:outlineLvl w:val="1"/>
    </w:pPr>
    <w:rPr>
      <w:rFonts w:ascii="Cambria" w:eastAsia="Times New Roman" w:hAnsi="Cambria" w:cs="Arial"/>
      <w:b/>
      <w:bCs/>
      <w:i/>
      <w:iCs/>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12F5"/>
    <w:rPr>
      <w:rFonts w:ascii="Cambria" w:eastAsia="Times New Roman" w:hAnsi="Cambria" w:cs="Arial"/>
      <w:b/>
      <w:bCs/>
      <w:i/>
      <w:iCs/>
      <w:sz w:val="28"/>
      <w:szCs w:val="28"/>
      <w:lang w:bidi="en-US"/>
    </w:rPr>
  </w:style>
  <w:style w:type="paragraph" w:styleId="Caption">
    <w:name w:val="caption"/>
    <w:basedOn w:val="Normal"/>
    <w:next w:val="Normal"/>
    <w:qFormat/>
    <w:rsid w:val="00F312F5"/>
    <w:pPr>
      <w:spacing w:after="0" w:line="240" w:lineRule="auto"/>
    </w:pPr>
    <w:rPr>
      <w:rFonts w:eastAsia="Times New Roman"/>
      <w:b/>
      <w:bCs/>
      <w:sz w:val="24"/>
      <w:szCs w:val="20"/>
      <w:lang w:bidi="en-US"/>
    </w:rPr>
  </w:style>
  <w:style w:type="paragraph" w:styleId="BalloonText">
    <w:name w:val="Balloon Text"/>
    <w:basedOn w:val="Normal"/>
    <w:link w:val="BalloonTextChar"/>
    <w:uiPriority w:val="99"/>
    <w:semiHidden/>
    <w:unhideWhenUsed/>
    <w:rsid w:val="00F312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12F5"/>
    <w:rPr>
      <w:rFonts w:ascii="Tahoma" w:hAnsi="Tahoma" w:cs="Tahoma"/>
      <w:sz w:val="16"/>
      <w:szCs w:val="16"/>
    </w:rPr>
  </w:style>
  <w:style w:type="paragraph" w:styleId="Bibliography">
    <w:name w:val="Bibliography"/>
    <w:basedOn w:val="Normal"/>
    <w:next w:val="Normal"/>
    <w:uiPriority w:val="37"/>
    <w:unhideWhenUsed/>
    <w:rsid w:val="007F2560"/>
    <w:pPr>
      <w:spacing w:after="24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7517E7-DD30-4F2F-BDE5-C58FF24B9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078</Words>
  <Characters>57451</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s Argyropoulos</dc:creator>
  <cp:lastModifiedBy>Christos Argyropoulos</cp:lastModifiedBy>
  <cp:revision>2</cp:revision>
  <dcterms:created xsi:type="dcterms:W3CDTF">2015-12-01T23:42:00Z</dcterms:created>
  <dcterms:modified xsi:type="dcterms:W3CDTF">2015-12-01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qhPhHGNN"/&gt;&lt;style id="http://www.zotero.org/styles/kidney-international"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0"/&gt;&lt;/prefs&gt;&lt;/data&gt;</vt:lpwstr>
  </property>
</Properties>
</file>